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1D3C03" w14:textId="77777777" w:rsidR="003362B4" w:rsidRPr="0025139E" w:rsidRDefault="003362B4" w:rsidP="003362B4">
      <w:pPr>
        <w:spacing w:line="36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table1. Sequences of oligonucleotides used in study</w:t>
      </w:r>
    </w:p>
    <w:p w14:paraId="42074FD2" w14:textId="77777777" w:rsidR="002E45E6" w:rsidRPr="0025139E" w:rsidRDefault="002E45E6" w:rsidP="002E45E6">
      <w:pPr>
        <w:shd w:val="clear" w:color="auto" w:fill="FFFFFF"/>
        <w:spacing w:line="360" w:lineRule="auto"/>
        <w:rPr>
          <w:rFonts w:ascii="Arial" w:eastAsia="Times New Roman" w:hAnsi="Arial" w:cs="Arial"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7149"/>
      </w:tblGrid>
      <w:tr w:rsidR="002E45E6" w:rsidRPr="0025139E" w14:paraId="3DD1C45E" w14:textId="77777777" w:rsidTr="006135BF">
        <w:tc>
          <w:tcPr>
            <w:tcW w:w="9242" w:type="dxa"/>
            <w:gridSpan w:val="2"/>
            <w:vAlign w:val="center"/>
          </w:tcPr>
          <w:p w14:paraId="2D8E0E92" w14:textId="77777777" w:rsidR="002E45E6" w:rsidRPr="0025139E" w:rsidRDefault="002E45E6" w:rsidP="006135BF">
            <w:pPr>
              <w:spacing w:line="360" w:lineRule="auto"/>
              <w:rPr>
                <w:rFonts w:ascii="Arial" w:eastAsia="Times New Roman" w:hAnsi="Arial" w:cs="Arial"/>
              </w:rPr>
            </w:pPr>
            <w:proofErr w:type="spellStart"/>
            <w:r w:rsidRPr="0025139E">
              <w:rPr>
                <w:rFonts w:ascii="Arial" w:eastAsia="Times New Roman" w:hAnsi="Arial" w:cs="Arial"/>
                <w:b/>
              </w:rPr>
              <w:t>GuideRNA</w:t>
            </w:r>
            <w:proofErr w:type="spellEnd"/>
          </w:p>
        </w:tc>
      </w:tr>
      <w:tr w:rsidR="002E45E6" w:rsidRPr="0025139E" w14:paraId="0520C623" w14:textId="77777777" w:rsidTr="006135BF">
        <w:tc>
          <w:tcPr>
            <w:tcW w:w="2093" w:type="dxa"/>
            <w:vAlign w:val="center"/>
          </w:tcPr>
          <w:p w14:paraId="33670F02" w14:textId="77777777" w:rsidR="002E45E6" w:rsidRPr="0025139E" w:rsidRDefault="002E45E6" w:rsidP="006135BF">
            <w:pPr>
              <w:spacing w:line="360" w:lineRule="auto"/>
              <w:rPr>
                <w:rFonts w:ascii="Arial" w:eastAsia="Times New Roman" w:hAnsi="Arial" w:cs="Arial"/>
                <w:i/>
              </w:rPr>
            </w:pPr>
            <w:r w:rsidRPr="0025139E">
              <w:rPr>
                <w:rFonts w:ascii="Arial" w:eastAsia="Times New Roman" w:hAnsi="Arial" w:cs="Arial"/>
                <w:i/>
              </w:rPr>
              <w:t>jnk1a gRNA</w:t>
            </w:r>
          </w:p>
        </w:tc>
        <w:tc>
          <w:tcPr>
            <w:tcW w:w="7149" w:type="dxa"/>
            <w:vAlign w:val="center"/>
          </w:tcPr>
          <w:p w14:paraId="13B796CC" w14:textId="77777777" w:rsidR="002E45E6" w:rsidRPr="0025139E" w:rsidRDefault="002E45E6" w:rsidP="006135BF">
            <w:pPr>
              <w:spacing w:line="360" w:lineRule="auto"/>
              <w:rPr>
                <w:rFonts w:ascii="Arial" w:eastAsia="Times New Roman" w:hAnsi="Arial" w:cs="Arial"/>
              </w:rPr>
            </w:pPr>
            <w:r w:rsidRPr="0025139E">
              <w:rPr>
                <w:rFonts w:ascii="Arial" w:eastAsia="Times New Roman" w:hAnsi="Arial" w:cs="Arial"/>
              </w:rPr>
              <w:t>ATTTAGGTGACACTATAGGAATGGGATATCAAGCCAAGTTTTAGAGCTAGAAATAGCAAG</w:t>
            </w:r>
          </w:p>
        </w:tc>
      </w:tr>
      <w:tr w:rsidR="002E45E6" w:rsidRPr="0025139E" w14:paraId="3562E46D" w14:textId="77777777" w:rsidTr="006135BF">
        <w:tc>
          <w:tcPr>
            <w:tcW w:w="2093" w:type="dxa"/>
            <w:vAlign w:val="center"/>
          </w:tcPr>
          <w:p w14:paraId="555DDEC4" w14:textId="77777777" w:rsidR="002E45E6" w:rsidRPr="0025139E" w:rsidRDefault="002E45E6" w:rsidP="006135BF">
            <w:pPr>
              <w:spacing w:line="360" w:lineRule="auto"/>
              <w:rPr>
                <w:rFonts w:ascii="Arial" w:eastAsia="Times New Roman" w:hAnsi="Arial" w:cs="Arial"/>
              </w:rPr>
            </w:pPr>
            <w:r w:rsidRPr="0025139E">
              <w:rPr>
                <w:rFonts w:ascii="Arial" w:eastAsia="Times New Roman" w:hAnsi="Arial" w:cs="Arial"/>
                <w:i/>
              </w:rPr>
              <w:t>jnk1b gRNA</w:t>
            </w:r>
          </w:p>
        </w:tc>
        <w:tc>
          <w:tcPr>
            <w:tcW w:w="7149" w:type="dxa"/>
            <w:vAlign w:val="center"/>
          </w:tcPr>
          <w:p w14:paraId="0D37EBEF" w14:textId="77777777" w:rsidR="002E45E6" w:rsidRPr="0025139E" w:rsidRDefault="002E45E6" w:rsidP="006135BF">
            <w:pPr>
              <w:spacing w:line="360" w:lineRule="auto"/>
              <w:rPr>
                <w:rFonts w:ascii="Arial" w:eastAsia="Times New Roman" w:hAnsi="Arial" w:cs="Arial"/>
              </w:rPr>
            </w:pPr>
            <w:r w:rsidRPr="0025139E">
              <w:rPr>
                <w:rFonts w:ascii="Arial" w:eastAsia="Times New Roman" w:hAnsi="Arial" w:cs="Arial"/>
              </w:rPr>
              <w:t>ATTTAGGTGACACTATAGGAGGCCGGTTGCAGCCGTTGTTTTAGAGCTAGAAATAGCAAG</w:t>
            </w:r>
          </w:p>
        </w:tc>
      </w:tr>
    </w:tbl>
    <w:p w14:paraId="2F004743" w14:textId="77777777" w:rsidR="003362B4" w:rsidRDefault="003362B4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7149"/>
      </w:tblGrid>
      <w:tr w:rsidR="002E45E6" w:rsidRPr="0025139E" w14:paraId="4FDC11B1" w14:textId="77777777" w:rsidTr="006135BF">
        <w:tc>
          <w:tcPr>
            <w:tcW w:w="9242" w:type="dxa"/>
            <w:gridSpan w:val="2"/>
            <w:vAlign w:val="center"/>
          </w:tcPr>
          <w:p w14:paraId="2DE1F0B5" w14:textId="77777777" w:rsidR="002E45E6" w:rsidRPr="0025139E" w:rsidRDefault="002E45E6" w:rsidP="006135BF">
            <w:pPr>
              <w:spacing w:line="360" w:lineRule="auto"/>
              <w:rPr>
                <w:rFonts w:ascii="Arial" w:eastAsia="Times New Roman" w:hAnsi="Arial" w:cs="Arial"/>
              </w:rPr>
            </w:pPr>
            <w:r w:rsidRPr="0025139E">
              <w:rPr>
                <w:rFonts w:ascii="Arial" w:eastAsia="Times New Roman" w:hAnsi="Arial" w:cs="Arial"/>
                <w:b/>
              </w:rPr>
              <w:t>Genotyping primers</w:t>
            </w:r>
          </w:p>
        </w:tc>
      </w:tr>
      <w:tr w:rsidR="002E45E6" w:rsidRPr="0025139E" w14:paraId="3228DAE3" w14:textId="77777777" w:rsidTr="006135BF">
        <w:tc>
          <w:tcPr>
            <w:tcW w:w="2093" w:type="dxa"/>
            <w:vAlign w:val="center"/>
          </w:tcPr>
          <w:p w14:paraId="489F8725" w14:textId="77777777" w:rsidR="002E45E6" w:rsidRPr="0025139E" w:rsidRDefault="002E45E6" w:rsidP="006135BF">
            <w:pPr>
              <w:spacing w:line="360" w:lineRule="auto"/>
              <w:rPr>
                <w:rFonts w:ascii="Arial" w:eastAsia="Times New Roman" w:hAnsi="Arial" w:cs="Arial"/>
                <w:i/>
              </w:rPr>
            </w:pPr>
            <w:r w:rsidRPr="0025139E">
              <w:rPr>
                <w:rFonts w:ascii="Arial" w:eastAsia="Times New Roman" w:hAnsi="Arial" w:cs="Arial"/>
                <w:i/>
              </w:rPr>
              <w:t>jnk1a</w:t>
            </w:r>
            <w:r w:rsidRPr="0025139E">
              <w:rPr>
                <w:rFonts w:ascii="Arial" w:eastAsia="Times New Roman" w:hAnsi="Arial" w:cs="Arial"/>
                <w:i/>
                <w:vertAlign w:val="superscript"/>
              </w:rPr>
              <w:t>n1</w:t>
            </w:r>
            <w:r w:rsidRPr="0025139E">
              <w:rPr>
                <w:rFonts w:ascii="Arial" w:eastAsia="Times New Roman" w:hAnsi="Arial" w:cs="Arial"/>
                <w:i/>
              </w:rPr>
              <w:t xml:space="preserve"> </w:t>
            </w:r>
            <w:proofErr w:type="spellStart"/>
            <w:r w:rsidRPr="0025139E">
              <w:rPr>
                <w:rFonts w:ascii="Arial" w:eastAsia="Times New Roman" w:hAnsi="Arial" w:cs="Arial"/>
                <w:i/>
              </w:rPr>
              <w:t>fwd</w:t>
            </w:r>
            <w:proofErr w:type="spellEnd"/>
          </w:p>
        </w:tc>
        <w:tc>
          <w:tcPr>
            <w:tcW w:w="7149" w:type="dxa"/>
            <w:vAlign w:val="center"/>
          </w:tcPr>
          <w:p w14:paraId="2B107A19" w14:textId="77777777" w:rsidR="002E45E6" w:rsidRPr="0025139E" w:rsidRDefault="002E45E6" w:rsidP="006135BF">
            <w:pPr>
              <w:spacing w:line="360" w:lineRule="auto"/>
              <w:rPr>
                <w:rFonts w:ascii="Arial" w:eastAsia="Times New Roman" w:hAnsi="Arial" w:cs="Arial"/>
              </w:rPr>
            </w:pPr>
            <w:r w:rsidRPr="0025139E">
              <w:rPr>
                <w:rFonts w:ascii="Arial" w:eastAsia="Times New Roman" w:hAnsi="Arial" w:cs="Arial"/>
              </w:rPr>
              <w:t>GCTACAGGTCTGCTGATGACAC</w:t>
            </w:r>
          </w:p>
        </w:tc>
      </w:tr>
      <w:tr w:rsidR="002E45E6" w:rsidRPr="0025139E" w14:paraId="373B26D2" w14:textId="77777777" w:rsidTr="006135BF">
        <w:tc>
          <w:tcPr>
            <w:tcW w:w="2093" w:type="dxa"/>
            <w:vAlign w:val="center"/>
          </w:tcPr>
          <w:p w14:paraId="64620D14" w14:textId="77777777" w:rsidR="002E45E6" w:rsidRPr="0025139E" w:rsidRDefault="002E45E6" w:rsidP="006135BF">
            <w:pPr>
              <w:spacing w:line="360" w:lineRule="auto"/>
              <w:rPr>
                <w:rFonts w:ascii="Arial" w:eastAsia="Times New Roman" w:hAnsi="Arial" w:cs="Arial"/>
                <w:i/>
              </w:rPr>
            </w:pPr>
            <w:r w:rsidRPr="0025139E">
              <w:rPr>
                <w:rFonts w:ascii="Arial" w:eastAsia="Times New Roman" w:hAnsi="Arial" w:cs="Arial"/>
                <w:i/>
              </w:rPr>
              <w:t>jnk1a</w:t>
            </w:r>
            <w:r w:rsidRPr="0025139E">
              <w:rPr>
                <w:rFonts w:ascii="Arial" w:eastAsia="Times New Roman" w:hAnsi="Arial" w:cs="Arial"/>
                <w:i/>
                <w:vertAlign w:val="superscript"/>
              </w:rPr>
              <w:t>n1</w:t>
            </w:r>
            <w:r w:rsidRPr="0025139E">
              <w:rPr>
                <w:rFonts w:ascii="Arial" w:eastAsia="Times New Roman" w:hAnsi="Arial" w:cs="Arial"/>
                <w:i/>
              </w:rPr>
              <w:t xml:space="preserve"> rev</w:t>
            </w:r>
          </w:p>
        </w:tc>
        <w:tc>
          <w:tcPr>
            <w:tcW w:w="7149" w:type="dxa"/>
            <w:vAlign w:val="center"/>
          </w:tcPr>
          <w:p w14:paraId="209CB792" w14:textId="77777777" w:rsidR="002E45E6" w:rsidRPr="0025139E" w:rsidRDefault="002E45E6" w:rsidP="006135BF">
            <w:pPr>
              <w:spacing w:line="360" w:lineRule="auto"/>
              <w:rPr>
                <w:rFonts w:ascii="Arial" w:eastAsia="Times New Roman" w:hAnsi="Arial" w:cs="Arial"/>
              </w:rPr>
            </w:pPr>
            <w:r w:rsidRPr="0025139E">
              <w:rPr>
                <w:rFonts w:ascii="Arial" w:eastAsia="Times New Roman" w:hAnsi="Arial" w:cs="Arial"/>
              </w:rPr>
              <w:t>TTTTGATGCTGAAACCACAAAG</w:t>
            </w:r>
          </w:p>
        </w:tc>
      </w:tr>
      <w:tr w:rsidR="002E45E6" w:rsidRPr="0025139E" w14:paraId="09F5183E" w14:textId="77777777" w:rsidTr="006135BF">
        <w:tc>
          <w:tcPr>
            <w:tcW w:w="2093" w:type="dxa"/>
            <w:vAlign w:val="center"/>
          </w:tcPr>
          <w:p w14:paraId="734D0467" w14:textId="77777777" w:rsidR="002E45E6" w:rsidRPr="0025139E" w:rsidRDefault="002E45E6" w:rsidP="006135BF">
            <w:pPr>
              <w:spacing w:line="360" w:lineRule="auto"/>
              <w:rPr>
                <w:rFonts w:ascii="Arial" w:eastAsia="Times New Roman" w:hAnsi="Arial" w:cs="Arial"/>
                <w:i/>
              </w:rPr>
            </w:pPr>
            <w:r w:rsidRPr="0025139E">
              <w:rPr>
                <w:rFonts w:ascii="Arial" w:eastAsia="Times New Roman" w:hAnsi="Arial" w:cs="Arial"/>
                <w:i/>
              </w:rPr>
              <w:t>jnk1b</w:t>
            </w:r>
            <w:r w:rsidRPr="0025139E">
              <w:rPr>
                <w:rFonts w:ascii="Arial" w:eastAsia="Times New Roman" w:hAnsi="Arial" w:cs="Arial"/>
                <w:i/>
                <w:vertAlign w:val="superscript"/>
              </w:rPr>
              <w:t>n2</w:t>
            </w:r>
            <w:r w:rsidRPr="0025139E">
              <w:rPr>
                <w:rFonts w:ascii="Arial" w:eastAsia="Times New Roman" w:hAnsi="Arial" w:cs="Arial"/>
                <w:i/>
              </w:rPr>
              <w:t xml:space="preserve"> </w:t>
            </w:r>
            <w:proofErr w:type="spellStart"/>
            <w:r w:rsidRPr="0025139E">
              <w:rPr>
                <w:rFonts w:ascii="Arial" w:eastAsia="Times New Roman" w:hAnsi="Arial" w:cs="Arial"/>
                <w:i/>
              </w:rPr>
              <w:t>fwd</w:t>
            </w:r>
            <w:proofErr w:type="spellEnd"/>
          </w:p>
        </w:tc>
        <w:tc>
          <w:tcPr>
            <w:tcW w:w="7149" w:type="dxa"/>
            <w:vAlign w:val="center"/>
          </w:tcPr>
          <w:p w14:paraId="6CAED382" w14:textId="77777777" w:rsidR="002E45E6" w:rsidRPr="0025139E" w:rsidRDefault="002E45E6" w:rsidP="006135BF">
            <w:pPr>
              <w:spacing w:line="360" w:lineRule="auto"/>
              <w:rPr>
                <w:rFonts w:ascii="Arial" w:eastAsia="Times New Roman" w:hAnsi="Arial" w:cs="Arial"/>
              </w:rPr>
            </w:pPr>
            <w:r w:rsidRPr="0025139E">
              <w:rPr>
                <w:rFonts w:ascii="Arial" w:eastAsia="Times New Roman" w:hAnsi="Arial" w:cs="Arial"/>
              </w:rPr>
              <w:t>TTTTCCTAGGATCTGAAACCA</w:t>
            </w:r>
          </w:p>
        </w:tc>
      </w:tr>
      <w:tr w:rsidR="002E45E6" w:rsidRPr="0025139E" w14:paraId="4142A610" w14:textId="77777777" w:rsidTr="006135BF">
        <w:tc>
          <w:tcPr>
            <w:tcW w:w="2093" w:type="dxa"/>
            <w:vAlign w:val="center"/>
          </w:tcPr>
          <w:p w14:paraId="1AAFB94C" w14:textId="77777777" w:rsidR="002E45E6" w:rsidRPr="0025139E" w:rsidRDefault="002E45E6" w:rsidP="006135BF">
            <w:pPr>
              <w:spacing w:line="360" w:lineRule="auto"/>
              <w:rPr>
                <w:rFonts w:ascii="Arial" w:eastAsia="Times New Roman" w:hAnsi="Arial" w:cs="Arial"/>
                <w:i/>
              </w:rPr>
            </w:pPr>
            <w:r w:rsidRPr="0025139E">
              <w:rPr>
                <w:rFonts w:ascii="Arial" w:eastAsia="Times New Roman" w:hAnsi="Arial" w:cs="Arial"/>
                <w:i/>
              </w:rPr>
              <w:t>jnk1b</w:t>
            </w:r>
            <w:r w:rsidRPr="0025139E">
              <w:rPr>
                <w:rFonts w:ascii="Arial" w:eastAsia="Times New Roman" w:hAnsi="Arial" w:cs="Arial"/>
                <w:i/>
                <w:vertAlign w:val="superscript"/>
              </w:rPr>
              <w:t xml:space="preserve">n2 </w:t>
            </w:r>
            <w:r w:rsidRPr="0025139E">
              <w:rPr>
                <w:rFonts w:ascii="Arial" w:eastAsia="Times New Roman" w:hAnsi="Arial" w:cs="Arial"/>
                <w:i/>
              </w:rPr>
              <w:t>rev</w:t>
            </w:r>
          </w:p>
        </w:tc>
        <w:tc>
          <w:tcPr>
            <w:tcW w:w="7149" w:type="dxa"/>
            <w:vAlign w:val="center"/>
          </w:tcPr>
          <w:p w14:paraId="626469FB" w14:textId="77777777" w:rsidR="002E45E6" w:rsidRPr="0025139E" w:rsidRDefault="002E45E6" w:rsidP="006135BF">
            <w:pPr>
              <w:spacing w:line="360" w:lineRule="auto"/>
              <w:rPr>
                <w:rFonts w:ascii="Arial" w:eastAsia="Times New Roman" w:hAnsi="Arial" w:cs="Arial"/>
              </w:rPr>
            </w:pPr>
            <w:r w:rsidRPr="0025139E">
              <w:rPr>
                <w:rFonts w:ascii="Arial" w:eastAsia="Times New Roman" w:hAnsi="Arial" w:cs="Arial"/>
              </w:rPr>
              <w:t>CCGTTTGGTGAGATCTGTTTTC</w:t>
            </w:r>
          </w:p>
        </w:tc>
      </w:tr>
    </w:tbl>
    <w:p w14:paraId="34E99286" w14:textId="77777777" w:rsidR="002E45E6" w:rsidRPr="0025139E" w:rsidRDefault="002E45E6" w:rsidP="002E45E6">
      <w:pPr>
        <w:shd w:val="clear" w:color="auto" w:fill="FFFFFF"/>
        <w:spacing w:line="360" w:lineRule="auto"/>
        <w:rPr>
          <w:rFonts w:ascii="Arial" w:eastAsia="Times New Roman" w:hAnsi="Arial" w:cs="Arial"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7149"/>
      </w:tblGrid>
      <w:tr w:rsidR="002E45E6" w:rsidRPr="0025139E" w14:paraId="4142F2E3" w14:textId="77777777" w:rsidTr="006135BF">
        <w:tc>
          <w:tcPr>
            <w:tcW w:w="9242" w:type="dxa"/>
            <w:gridSpan w:val="2"/>
            <w:vAlign w:val="center"/>
          </w:tcPr>
          <w:p w14:paraId="7FA6E8EE" w14:textId="77777777" w:rsidR="002E45E6" w:rsidRPr="0025139E" w:rsidRDefault="002E45E6" w:rsidP="006135BF">
            <w:pPr>
              <w:spacing w:line="360" w:lineRule="auto"/>
              <w:rPr>
                <w:rFonts w:ascii="Arial" w:eastAsia="Times New Roman" w:hAnsi="Arial" w:cs="Arial"/>
              </w:rPr>
            </w:pPr>
            <w:r w:rsidRPr="0025139E">
              <w:rPr>
                <w:rFonts w:ascii="Arial" w:eastAsia="Times New Roman" w:hAnsi="Arial" w:cs="Arial"/>
                <w:b/>
              </w:rPr>
              <w:t>Transcript cloning</w:t>
            </w:r>
          </w:p>
        </w:tc>
      </w:tr>
      <w:tr w:rsidR="002E45E6" w:rsidRPr="0025139E" w14:paraId="4AA08D4F" w14:textId="77777777" w:rsidTr="006135BF">
        <w:tc>
          <w:tcPr>
            <w:tcW w:w="2093" w:type="dxa"/>
            <w:vAlign w:val="center"/>
          </w:tcPr>
          <w:p w14:paraId="406CD531" w14:textId="77777777" w:rsidR="002E45E6" w:rsidRPr="0025139E" w:rsidRDefault="002E45E6" w:rsidP="006135BF">
            <w:pPr>
              <w:spacing w:line="360" w:lineRule="auto"/>
              <w:rPr>
                <w:rFonts w:ascii="Arial" w:eastAsia="Times New Roman" w:hAnsi="Arial" w:cs="Arial"/>
                <w:i/>
              </w:rPr>
            </w:pPr>
            <w:r w:rsidRPr="0025139E">
              <w:rPr>
                <w:rFonts w:ascii="Arial" w:eastAsia="Times New Roman" w:hAnsi="Arial" w:cs="Arial"/>
                <w:i/>
              </w:rPr>
              <w:t xml:space="preserve">jnk1a ATG </w:t>
            </w:r>
            <w:proofErr w:type="spellStart"/>
            <w:r w:rsidRPr="0025139E">
              <w:rPr>
                <w:rFonts w:ascii="Arial" w:eastAsia="Times New Roman" w:hAnsi="Arial" w:cs="Arial"/>
                <w:i/>
              </w:rPr>
              <w:t>fwd</w:t>
            </w:r>
            <w:proofErr w:type="spellEnd"/>
          </w:p>
        </w:tc>
        <w:tc>
          <w:tcPr>
            <w:tcW w:w="7149" w:type="dxa"/>
            <w:vAlign w:val="center"/>
          </w:tcPr>
          <w:p w14:paraId="2A3B93C4" w14:textId="77777777" w:rsidR="002E45E6" w:rsidRPr="0025139E" w:rsidRDefault="002E45E6" w:rsidP="006135BF">
            <w:pPr>
              <w:spacing w:line="360" w:lineRule="auto"/>
              <w:rPr>
                <w:rFonts w:ascii="Arial" w:eastAsia="Times New Roman" w:hAnsi="Arial" w:cs="Arial"/>
              </w:rPr>
            </w:pPr>
            <w:r w:rsidRPr="0025139E">
              <w:rPr>
                <w:rFonts w:ascii="Arial" w:hAnsi="Arial" w:cs="Arial"/>
              </w:rPr>
              <w:t>ATGAACAAAAATAAGCGAGA</w:t>
            </w:r>
          </w:p>
        </w:tc>
      </w:tr>
      <w:tr w:rsidR="002E45E6" w:rsidRPr="0025139E" w14:paraId="7CE3A11F" w14:textId="77777777" w:rsidTr="006135BF">
        <w:tc>
          <w:tcPr>
            <w:tcW w:w="2093" w:type="dxa"/>
            <w:vAlign w:val="center"/>
          </w:tcPr>
          <w:p w14:paraId="0C59F801" w14:textId="77777777" w:rsidR="002E45E6" w:rsidRPr="0025139E" w:rsidRDefault="002E45E6" w:rsidP="006135BF">
            <w:pPr>
              <w:spacing w:line="360" w:lineRule="auto"/>
              <w:rPr>
                <w:rFonts w:ascii="Arial" w:eastAsia="Times New Roman" w:hAnsi="Arial" w:cs="Arial"/>
                <w:i/>
              </w:rPr>
            </w:pPr>
            <w:r w:rsidRPr="0025139E">
              <w:rPr>
                <w:rFonts w:ascii="Arial" w:eastAsia="Times New Roman" w:hAnsi="Arial" w:cs="Arial"/>
                <w:i/>
              </w:rPr>
              <w:t>jnk1a STOP long rev</w:t>
            </w:r>
          </w:p>
        </w:tc>
        <w:tc>
          <w:tcPr>
            <w:tcW w:w="7149" w:type="dxa"/>
            <w:vAlign w:val="center"/>
          </w:tcPr>
          <w:p w14:paraId="728BEBD8" w14:textId="77777777" w:rsidR="002E45E6" w:rsidRPr="0025139E" w:rsidRDefault="002E45E6" w:rsidP="006135BF">
            <w:pPr>
              <w:spacing w:line="360" w:lineRule="auto"/>
              <w:rPr>
                <w:rFonts w:ascii="Arial" w:eastAsia="Times New Roman" w:hAnsi="Arial" w:cs="Arial"/>
              </w:rPr>
            </w:pPr>
            <w:r w:rsidRPr="0025139E">
              <w:rPr>
                <w:rFonts w:ascii="Arial" w:eastAsia="Times New Roman" w:hAnsi="Arial" w:cs="Arial"/>
              </w:rPr>
              <w:t>TCATCTGCAGCAGCTCAGGG</w:t>
            </w:r>
          </w:p>
        </w:tc>
      </w:tr>
      <w:tr w:rsidR="002E45E6" w:rsidRPr="0025139E" w14:paraId="0B8EA65C" w14:textId="77777777" w:rsidTr="006135BF">
        <w:tc>
          <w:tcPr>
            <w:tcW w:w="2093" w:type="dxa"/>
            <w:vAlign w:val="center"/>
          </w:tcPr>
          <w:p w14:paraId="43A91294" w14:textId="77777777" w:rsidR="002E45E6" w:rsidRPr="0025139E" w:rsidRDefault="002E45E6" w:rsidP="006135BF">
            <w:pPr>
              <w:spacing w:line="360" w:lineRule="auto"/>
              <w:rPr>
                <w:rFonts w:ascii="Arial" w:eastAsia="Times New Roman" w:hAnsi="Arial" w:cs="Arial"/>
                <w:i/>
              </w:rPr>
            </w:pPr>
            <w:r w:rsidRPr="0025139E">
              <w:rPr>
                <w:rFonts w:ascii="Arial" w:eastAsia="Times New Roman" w:hAnsi="Arial" w:cs="Arial"/>
                <w:i/>
              </w:rPr>
              <w:t xml:space="preserve">jnk1b ATG </w:t>
            </w:r>
            <w:proofErr w:type="spellStart"/>
            <w:r w:rsidRPr="0025139E">
              <w:rPr>
                <w:rFonts w:ascii="Arial" w:eastAsia="Times New Roman" w:hAnsi="Arial" w:cs="Arial"/>
                <w:i/>
              </w:rPr>
              <w:t>fwd</w:t>
            </w:r>
            <w:proofErr w:type="spellEnd"/>
          </w:p>
        </w:tc>
        <w:tc>
          <w:tcPr>
            <w:tcW w:w="7149" w:type="dxa"/>
            <w:vAlign w:val="center"/>
          </w:tcPr>
          <w:p w14:paraId="483A9C65" w14:textId="77777777" w:rsidR="002E45E6" w:rsidRPr="0025139E" w:rsidRDefault="002E45E6" w:rsidP="006135BF">
            <w:pPr>
              <w:spacing w:line="360" w:lineRule="auto"/>
              <w:rPr>
                <w:rFonts w:ascii="Arial" w:eastAsia="Times New Roman" w:hAnsi="Arial" w:cs="Arial"/>
              </w:rPr>
            </w:pPr>
            <w:r w:rsidRPr="0025139E">
              <w:rPr>
                <w:rFonts w:ascii="Arial" w:hAnsi="Arial" w:cs="Arial"/>
              </w:rPr>
              <w:t>ATGAACAGGAATAAGCGCGA</w:t>
            </w:r>
          </w:p>
        </w:tc>
      </w:tr>
      <w:tr w:rsidR="002E45E6" w:rsidRPr="0025139E" w14:paraId="6C13B060" w14:textId="77777777" w:rsidTr="006135BF">
        <w:tc>
          <w:tcPr>
            <w:tcW w:w="2093" w:type="dxa"/>
            <w:vAlign w:val="center"/>
          </w:tcPr>
          <w:p w14:paraId="7A90DED3" w14:textId="77777777" w:rsidR="002E45E6" w:rsidRPr="0025139E" w:rsidRDefault="002E45E6" w:rsidP="006135BF">
            <w:pPr>
              <w:spacing w:line="360" w:lineRule="auto"/>
              <w:rPr>
                <w:rFonts w:ascii="Arial" w:eastAsia="Times New Roman" w:hAnsi="Arial" w:cs="Arial"/>
                <w:i/>
              </w:rPr>
            </w:pPr>
            <w:r w:rsidRPr="0025139E">
              <w:rPr>
                <w:rFonts w:ascii="Arial" w:eastAsia="Times New Roman" w:hAnsi="Arial" w:cs="Arial"/>
                <w:i/>
              </w:rPr>
              <w:t>jnk1b STOP long rev</w:t>
            </w:r>
          </w:p>
        </w:tc>
        <w:tc>
          <w:tcPr>
            <w:tcW w:w="7149" w:type="dxa"/>
            <w:vAlign w:val="center"/>
          </w:tcPr>
          <w:p w14:paraId="22C148D4" w14:textId="77777777" w:rsidR="002E45E6" w:rsidRPr="0025139E" w:rsidRDefault="002E45E6" w:rsidP="006135BF">
            <w:pPr>
              <w:spacing w:line="360" w:lineRule="auto"/>
              <w:rPr>
                <w:rFonts w:ascii="Arial" w:eastAsia="Times New Roman" w:hAnsi="Arial" w:cs="Arial"/>
              </w:rPr>
            </w:pPr>
            <w:r w:rsidRPr="0025139E">
              <w:rPr>
                <w:rFonts w:ascii="Arial" w:eastAsia="Times New Roman" w:hAnsi="Arial" w:cs="Arial"/>
              </w:rPr>
              <w:t>TCATCTGCAGCAGTGCAGCG</w:t>
            </w:r>
          </w:p>
        </w:tc>
      </w:tr>
      <w:tr w:rsidR="002E45E6" w:rsidRPr="0025139E" w14:paraId="3303F8CA" w14:textId="77777777" w:rsidTr="006135BF">
        <w:tc>
          <w:tcPr>
            <w:tcW w:w="2093" w:type="dxa"/>
            <w:vAlign w:val="center"/>
          </w:tcPr>
          <w:p w14:paraId="4A623807" w14:textId="77777777" w:rsidR="002E45E6" w:rsidRPr="0025139E" w:rsidRDefault="002E45E6" w:rsidP="006135BF">
            <w:pPr>
              <w:spacing w:line="360" w:lineRule="auto"/>
              <w:rPr>
                <w:rFonts w:ascii="Arial" w:eastAsia="Times New Roman" w:hAnsi="Arial" w:cs="Arial"/>
                <w:i/>
              </w:rPr>
            </w:pPr>
            <w:r w:rsidRPr="0025139E">
              <w:rPr>
                <w:rFonts w:ascii="Arial" w:eastAsia="Times New Roman" w:hAnsi="Arial" w:cs="Arial"/>
                <w:i/>
              </w:rPr>
              <w:t xml:space="preserve">jnk1a and b STOP short common rev </w:t>
            </w:r>
          </w:p>
        </w:tc>
        <w:tc>
          <w:tcPr>
            <w:tcW w:w="7149" w:type="dxa"/>
            <w:vAlign w:val="center"/>
          </w:tcPr>
          <w:p w14:paraId="350C46C6" w14:textId="77777777" w:rsidR="002E45E6" w:rsidRPr="0025139E" w:rsidRDefault="002E45E6" w:rsidP="006135BF">
            <w:pPr>
              <w:spacing w:line="360" w:lineRule="auto"/>
              <w:rPr>
                <w:rFonts w:ascii="Arial" w:eastAsia="Times New Roman" w:hAnsi="Arial" w:cs="Arial"/>
              </w:rPr>
            </w:pPr>
            <w:r w:rsidRPr="0025139E">
              <w:rPr>
                <w:rFonts w:ascii="Arial" w:eastAsia="Times New Roman" w:hAnsi="Arial" w:cs="Arial"/>
              </w:rPr>
              <w:t>TCACTGCTGCACCTGTGCTA</w:t>
            </w:r>
          </w:p>
        </w:tc>
      </w:tr>
    </w:tbl>
    <w:p w14:paraId="64501A39" w14:textId="77777777" w:rsidR="002E45E6" w:rsidRPr="0025139E" w:rsidRDefault="002E45E6" w:rsidP="002E45E6">
      <w:pPr>
        <w:spacing w:line="360" w:lineRule="auto"/>
        <w:rPr>
          <w:rFonts w:ascii="Arial" w:hAnsi="Arial" w:cs="Arial"/>
          <w:sz w:val="22"/>
          <w:szCs w:val="22"/>
        </w:rPr>
      </w:pPr>
    </w:p>
    <w:p w14:paraId="01DD0AAB" w14:textId="77777777" w:rsidR="002E45E6" w:rsidRPr="0025139E" w:rsidRDefault="002E45E6" w:rsidP="002E45E6">
      <w:pPr>
        <w:spacing w:line="360" w:lineRule="auto"/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7149"/>
      </w:tblGrid>
      <w:tr w:rsidR="002E45E6" w:rsidRPr="0025139E" w14:paraId="75072CD2" w14:textId="77777777" w:rsidTr="006135BF">
        <w:tc>
          <w:tcPr>
            <w:tcW w:w="2093" w:type="dxa"/>
            <w:vAlign w:val="center"/>
          </w:tcPr>
          <w:p w14:paraId="17EEFBE5" w14:textId="77777777" w:rsidR="002E45E6" w:rsidRPr="0025139E" w:rsidRDefault="002E45E6" w:rsidP="006135BF">
            <w:pPr>
              <w:spacing w:line="360" w:lineRule="auto"/>
              <w:rPr>
                <w:rFonts w:ascii="Arial" w:eastAsia="Times New Roman" w:hAnsi="Arial" w:cs="Arial"/>
                <w:i/>
              </w:rPr>
            </w:pPr>
          </w:p>
        </w:tc>
        <w:tc>
          <w:tcPr>
            <w:tcW w:w="7149" w:type="dxa"/>
            <w:vAlign w:val="center"/>
          </w:tcPr>
          <w:p w14:paraId="46423565" w14:textId="77777777" w:rsidR="002E45E6" w:rsidRPr="0025139E" w:rsidRDefault="002E45E6" w:rsidP="006135BF">
            <w:pPr>
              <w:spacing w:line="360" w:lineRule="auto"/>
              <w:rPr>
                <w:rFonts w:ascii="Arial" w:hAnsi="Arial" w:cs="Arial"/>
              </w:rPr>
            </w:pPr>
            <w:r w:rsidRPr="0025139E">
              <w:rPr>
                <w:rFonts w:ascii="Arial" w:eastAsia="Times New Roman" w:hAnsi="Arial" w:cs="Arial"/>
                <w:b/>
              </w:rPr>
              <w:t>RT-PCR splicing assay</w:t>
            </w:r>
            <w:r w:rsidRPr="0025139E">
              <w:rPr>
                <w:rFonts w:ascii="Arial" w:hAnsi="Arial" w:cs="Arial"/>
              </w:rPr>
              <w:t xml:space="preserve"> </w:t>
            </w:r>
          </w:p>
        </w:tc>
      </w:tr>
      <w:tr w:rsidR="002E45E6" w:rsidRPr="0025139E" w14:paraId="7F04B1E8" w14:textId="77777777" w:rsidTr="006135BF">
        <w:tc>
          <w:tcPr>
            <w:tcW w:w="2093" w:type="dxa"/>
            <w:vAlign w:val="center"/>
          </w:tcPr>
          <w:p w14:paraId="2F4F58EB" w14:textId="77777777" w:rsidR="002E45E6" w:rsidRPr="0025139E" w:rsidRDefault="002E45E6" w:rsidP="006135BF">
            <w:pPr>
              <w:spacing w:line="360" w:lineRule="auto"/>
              <w:rPr>
                <w:rFonts w:ascii="Arial" w:eastAsia="Times New Roman" w:hAnsi="Arial" w:cs="Arial"/>
                <w:i/>
              </w:rPr>
            </w:pPr>
            <w:r w:rsidRPr="0025139E">
              <w:rPr>
                <w:rFonts w:ascii="Arial" w:eastAsia="Times New Roman" w:hAnsi="Arial" w:cs="Arial"/>
                <w:i/>
              </w:rPr>
              <w:t xml:space="preserve">jnk1a ex7 </w:t>
            </w:r>
            <w:proofErr w:type="spellStart"/>
            <w:r w:rsidRPr="0025139E">
              <w:rPr>
                <w:rFonts w:ascii="Arial" w:eastAsia="Times New Roman" w:hAnsi="Arial" w:cs="Arial"/>
                <w:i/>
              </w:rPr>
              <w:t>fwd</w:t>
            </w:r>
            <w:proofErr w:type="spellEnd"/>
          </w:p>
        </w:tc>
        <w:tc>
          <w:tcPr>
            <w:tcW w:w="7149" w:type="dxa"/>
            <w:vAlign w:val="center"/>
          </w:tcPr>
          <w:p w14:paraId="1213071E" w14:textId="77777777" w:rsidR="002E45E6" w:rsidRPr="0025139E" w:rsidRDefault="002E45E6" w:rsidP="006135BF">
            <w:pPr>
              <w:spacing w:line="360" w:lineRule="auto"/>
              <w:rPr>
                <w:rFonts w:ascii="Arial" w:hAnsi="Arial" w:cs="Arial"/>
              </w:rPr>
            </w:pPr>
            <w:r w:rsidRPr="0025139E">
              <w:rPr>
                <w:rFonts w:ascii="Arial" w:hAnsi="Arial" w:cs="Arial"/>
              </w:rPr>
              <w:t>TGTGGACATTTGGTCTGTGG</w:t>
            </w:r>
          </w:p>
        </w:tc>
      </w:tr>
      <w:tr w:rsidR="002E45E6" w:rsidRPr="0025139E" w14:paraId="22BEDF66" w14:textId="77777777" w:rsidTr="006135BF">
        <w:tc>
          <w:tcPr>
            <w:tcW w:w="2093" w:type="dxa"/>
            <w:vAlign w:val="center"/>
          </w:tcPr>
          <w:p w14:paraId="722A1155" w14:textId="77777777" w:rsidR="002E45E6" w:rsidRPr="0025139E" w:rsidRDefault="002E45E6" w:rsidP="006135BF">
            <w:pPr>
              <w:spacing w:line="360" w:lineRule="auto"/>
              <w:rPr>
                <w:rFonts w:ascii="Arial" w:eastAsia="Times New Roman" w:hAnsi="Arial" w:cs="Arial"/>
                <w:b/>
              </w:rPr>
            </w:pPr>
            <w:r w:rsidRPr="0025139E">
              <w:rPr>
                <w:rFonts w:ascii="Arial" w:eastAsia="Times New Roman" w:hAnsi="Arial" w:cs="Arial"/>
                <w:i/>
              </w:rPr>
              <w:t xml:space="preserve">jnk1a ex8 </w:t>
            </w:r>
            <w:proofErr w:type="spellStart"/>
            <w:r w:rsidRPr="0025139E">
              <w:rPr>
                <w:rFonts w:ascii="Arial" w:eastAsia="Times New Roman" w:hAnsi="Arial" w:cs="Arial"/>
                <w:i/>
              </w:rPr>
              <w:t>fwd</w:t>
            </w:r>
            <w:proofErr w:type="spellEnd"/>
          </w:p>
        </w:tc>
        <w:tc>
          <w:tcPr>
            <w:tcW w:w="7149" w:type="dxa"/>
            <w:vAlign w:val="center"/>
          </w:tcPr>
          <w:p w14:paraId="52E7D40D" w14:textId="77777777" w:rsidR="002E45E6" w:rsidRPr="0025139E" w:rsidRDefault="002E45E6" w:rsidP="006135BF">
            <w:pPr>
              <w:spacing w:line="360" w:lineRule="auto"/>
              <w:rPr>
                <w:rFonts w:ascii="Arial" w:eastAsia="Times New Roman" w:hAnsi="Arial" w:cs="Arial"/>
              </w:rPr>
            </w:pPr>
            <w:r w:rsidRPr="0025139E">
              <w:rPr>
                <w:rFonts w:ascii="Arial" w:hAnsi="Arial" w:cs="Arial"/>
              </w:rPr>
              <w:t>TTTCCGGGTTCAGATCATATTGA</w:t>
            </w:r>
          </w:p>
        </w:tc>
      </w:tr>
      <w:tr w:rsidR="002E45E6" w:rsidRPr="0025139E" w14:paraId="4A8DD68F" w14:textId="77777777" w:rsidTr="006135BF">
        <w:tc>
          <w:tcPr>
            <w:tcW w:w="2093" w:type="dxa"/>
            <w:vAlign w:val="center"/>
          </w:tcPr>
          <w:p w14:paraId="0F8D1C62" w14:textId="77777777" w:rsidR="002E45E6" w:rsidRPr="0025139E" w:rsidRDefault="002E45E6" w:rsidP="006135BF">
            <w:pPr>
              <w:spacing w:line="360" w:lineRule="auto"/>
              <w:rPr>
                <w:rFonts w:ascii="Arial" w:eastAsia="Times New Roman" w:hAnsi="Arial" w:cs="Arial"/>
                <w:b/>
              </w:rPr>
            </w:pPr>
            <w:r w:rsidRPr="0025139E">
              <w:rPr>
                <w:rFonts w:ascii="Arial" w:eastAsia="Times New Roman" w:hAnsi="Arial" w:cs="Arial"/>
                <w:i/>
              </w:rPr>
              <w:t>jnk1a common rev</w:t>
            </w:r>
          </w:p>
        </w:tc>
        <w:tc>
          <w:tcPr>
            <w:tcW w:w="7149" w:type="dxa"/>
            <w:vAlign w:val="center"/>
          </w:tcPr>
          <w:p w14:paraId="3386844A" w14:textId="77777777" w:rsidR="002E45E6" w:rsidRPr="0025139E" w:rsidRDefault="002E45E6" w:rsidP="006135BF">
            <w:pPr>
              <w:spacing w:line="360" w:lineRule="auto"/>
              <w:rPr>
                <w:rFonts w:ascii="Arial" w:eastAsia="Times New Roman" w:hAnsi="Arial" w:cs="Arial"/>
              </w:rPr>
            </w:pPr>
            <w:r w:rsidRPr="0025139E">
              <w:rPr>
                <w:rFonts w:ascii="Arial" w:hAnsi="Arial" w:cs="Arial"/>
              </w:rPr>
              <w:t>AAGCTGCTGTCTGTGTCTGA</w:t>
            </w:r>
          </w:p>
        </w:tc>
      </w:tr>
      <w:tr w:rsidR="002E45E6" w:rsidRPr="0025139E" w14:paraId="66C704E3" w14:textId="77777777" w:rsidTr="006135BF">
        <w:tc>
          <w:tcPr>
            <w:tcW w:w="2093" w:type="dxa"/>
            <w:vAlign w:val="center"/>
          </w:tcPr>
          <w:p w14:paraId="3E6D1752" w14:textId="77777777" w:rsidR="002E45E6" w:rsidRPr="0025139E" w:rsidRDefault="002E45E6" w:rsidP="006135BF">
            <w:pPr>
              <w:spacing w:line="360" w:lineRule="auto"/>
              <w:rPr>
                <w:rFonts w:ascii="Arial" w:eastAsia="Times New Roman" w:hAnsi="Arial" w:cs="Arial"/>
                <w:i/>
              </w:rPr>
            </w:pPr>
            <w:r w:rsidRPr="0025139E">
              <w:rPr>
                <w:rFonts w:ascii="Arial" w:eastAsia="Times New Roman" w:hAnsi="Arial" w:cs="Arial"/>
                <w:i/>
              </w:rPr>
              <w:t xml:space="preserve">jnk1b ex7 </w:t>
            </w:r>
            <w:proofErr w:type="spellStart"/>
            <w:r w:rsidRPr="0025139E">
              <w:rPr>
                <w:rFonts w:ascii="Arial" w:eastAsia="Times New Roman" w:hAnsi="Arial" w:cs="Arial"/>
                <w:i/>
              </w:rPr>
              <w:t>fwd</w:t>
            </w:r>
            <w:proofErr w:type="spellEnd"/>
          </w:p>
        </w:tc>
        <w:tc>
          <w:tcPr>
            <w:tcW w:w="7149" w:type="dxa"/>
            <w:vAlign w:val="center"/>
          </w:tcPr>
          <w:p w14:paraId="7A2489CA" w14:textId="77777777" w:rsidR="002E45E6" w:rsidRPr="0025139E" w:rsidRDefault="002E45E6" w:rsidP="006135BF">
            <w:pPr>
              <w:spacing w:line="360" w:lineRule="auto"/>
              <w:rPr>
                <w:rFonts w:ascii="Arial" w:eastAsia="Times New Roman" w:hAnsi="Arial" w:cs="Arial"/>
              </w:rPr>
            </w:pPr>
            <w:r w:rsidRPr="0025139E">
              <w:rPr>
                <w:rFonts w:ascii="Arial" w:hAnsi="Arial" w:cs="Arial"/>
              </w:rPr>
              <w:t>ACGTGGATATTTGGGCTGTTG</w:t>
            </w:r>
          </w:p>
        </w:tc>
      </w:tr>
      <w:tr w:rsidR="002E45E6" w:rsidRPr="0025139E" w14:paraId="0D963B2A" w14:textId="77777777" w:rsidTr="006135BF">
        <w:tc>
          <w:tcPr>
            <w:tcW w:w="2093" w:type="dxa"/>
            <w:vAlign w:val="center"/>
          </w:tcPr>
          <w:p w14:paraId="7C137810" w14:textId="77777777" w:rsidR="002E45E6" w:rsidRPr="0025139E" w:rsidRDefault="002E45E6" w:rsidP="006135BF">
            <w:pPr>
              <w:spacing w:line="360" w:lineRule="auto"/>
              <w:rPr>
                <w:rFonts w:ascii="Arial" w:eastAsia="Times New Roman" w:hAnsi="Arial" w:cs="Arial"/>
                <w:b/>
              </w:rPr>
            </w:pPr>
            <w:r w:rsidRPr="0025139E">
              <w:rPr>
                <w:rFonts w:ascii="Arial" w:eastAsia="Times New Roman" w:hAnsi="Arial" w:cs="Arial"/>
                <w:i/>
              </w:rPr>
              <w:t xml:space="preserve">jnk1b ex8 </w:t>
            </w:r>
            <w:proofErr w:type="spellStart"/>
            <w:r w:rsidRPr="0025139E">
              <w:rPr>
                <w:rFonts w:ascii="Arial" w:eastAsia="Times New Roman" w:hAnsi="Arial" w:cs="Arial"/>
                <w:i/>
              </w:rPr>
              <w:t>fwd</w:t>
            </w:r>
            <w:proofErr w:type="spellEnd"/>
          </w:p>
        </w:tc>
        <w:tc>
          <w:tcPr>
            <w:tcW w:w="7149" w:type="dxa"/>
            <w:vAlign w:val="center"/>
          </w:tcPr>
          <w:p w14:paraId="11F20AD5" w14:textId="77777777" w:rsidR="002E45E6" w:rsidRPr="0025139E" w:rsidRDefault="002E45E6" w:rsidP="006135BF">
            <w:pPr>
              <w:spacing w:line="360" w:lineRule="auto"/>
              <w:rPr>
                <w:rFonts w:ascii="Arial" w:eastAsia="Times New Roman" w:hAnsi="Arial" w:cs="Arial"/>
              </w:rPr>
            </w:pPr>
            <w:r w:rsidRPr="0025139E">
              <w:rPr>
                <w:rFonts w:ascii="Arial" w:hAnsi="Arial" w:cs="Arial"/>
              </w:rPr>
              <w:t>AGTGTGTTGTTTCCTGGCAC</w:t>
            </w:r>
          </w:p>
        </w:tc>
      </w:tr>
      <w:tr w:rsidR="002E45E6" w:rsidRPr="0025139E" w14:paraId="3AA0C878" w14:textId="77777777" w:rsidTr="006135BF">
        <w:tc>
          <w:tcPr>
            <w:tcW w:w="2093" w:type="dxa"/>
            <w:vAlign w:val="center"/>
          </w:tcPr>
          <w:p w14:paraId="57686D0F" w14:textId="77777777" w:rsidR="002E45E6" w:rsidRPr="0025139E" w:rsidRDefault="002E45E6" w:rsidP="006135BF">
            <w:pPr>
              <w:spacing w:line="360" w:lineRule="auto"/>
              <w:rPr>
                <w:rFonts w:ascii="Arial" w:eastAsia="Times New Roman" w:hAnsi="Arial" w:cs="Arial"/>
                <w:b/>
              </w:rPr>
            </w:pPr>
            <w:r w:rsidRPr="0025139E">
              <w:rPr>
                <w:rFonts w:ascii="Arial" w:eastAsia="Times New Roman" w:hAnsi="Arial" w:cs="Arial"/>
                <w:i/>
              </w:rPr>
              <w:t>jnk1b common rev</w:t>
            </w:r>
          </w:p>
        </w:tc>
        <w:tc>
          <w:tcPr>
            <w:tcW w:w="7149" w:type="dxa"/>
            <w:vAlign w:val="center"/>
          </w:tcPr>
          <w:p w14:paraId="5C2CB822" w14:textId="77777777" w:rsidR="002E45E6" w:rsidRPr="0025139E" w:rsidRDefault="002E45E6" w:rsidP="006135BF">
            <w:pPr>
              <w:spacing w:line="360" w:lineRule="auto"/>
              <w:rPr>
                <w:rFonts w:ascii="Arial" w:eastAsia="Times New Roman" w:hAnsi="Arial" w:cs="Arial"/>
              </w:rPr>
            </w:pPr>
            <w:r w:rsidRPr="0025139E">
              <w:rPr>
                <w:rFonts w:ascii="Arial" w:hAnsi="Arial" w:cs="Arial"/>
              </w:rPr>
              <w:t>ACTGCTGTCGGTGTCTGAG</w:t>
            </w:r>
          </w:p>
        </w:tc>
      </w:tr>
      <w:tr w:rsidR="002E45E6" w:rsidRPr="0025139E" w14:paraId="3FCF41E5" w14:textId="77777777" w:rsidTr="006135BF">
        <w:tc>
          <w:tcPr>
            <w:tcW w:w="2093" w:type="dxa"/>
            <w:vAlign w:val="center"/>
          </w:tcPr>
          <w:p w14:paraId="45376E72" w14:textId="77777777" w:rsidR="002E45E6" w:rsidRPr="0025139E" w:rsidRDefault="002E45E6" w:rsidP="006135BF">
            <w:pPr>
              <w:spacing w:line="360" w:lineRule="auto"/>
              <w:rPr>
                <w:rFonts w:ascii="Arial" w:eastAsia="Times New Roman" w:hAnsi="Arial" w:cs="Arial"/>
                <w:i/>
              </w:rPr>
            </w:pPr>
            <w:r w:rsidRPr="0025139E">
              <w:rPr>
                <w:rFonts w:ascii="Arial" w:eastAsia="Times New Roman" w:hAnsi="Arial" w:cs="Arial"/>
                <w:i/>
              </w:rPr>
              <w:t>ef1α</w:t>
            </w:r>
            <w:proofErr w:type="spellStart"/>
            <w:r w:rsidRPr="0025139E">
              <w:rPr>
                <w:rFonts w:ascii="Arial" w:eastAsia="Times New Roman" w:hAnsi="Arial" w:cs="Arial"/>
                <w:i/>
              </w:rPr>
              <w:t>forw</w:t>
            </w:r>
            <w:proofErr w:type="spellEnd"/>
          </w:p>
        </w:tc>
        <w:tc>
          <w:tcPr>
            <w:tcW w:w="7149" w:type="dxa"/>
            <w:vAlign w:val="center"/>
          </w:tcPr>
          <w:p w14:paraId="7A94F6DC" w14:textId="77777777" w:rsidR="002E45E6" w:rsidRPr="0025139E" w:rsidRDefault="002E45E6" w:rsidP="006135BF">
            <w:pPr>
              <w:spacing w:line="360" w:lineRule="auto"/>
              <w:rPr>
                <w:rFonts w:ascii="Arial" w:hAnsi="Arial" w:cs="Arial"/>
              </w:rPr>
            </w:pPr>
            <w:r w:rsidRPr="0025139E">
              <w:rPr>
                <w:rFonts w:ascii="Arial" w:hAnsi="Arial" w:cs="Arial"/>
              </w:rPr>
              <w:t>CTTCTCAGGCTGACTGTGC</w:t>
            </w:r>
          </w:p>
        </w:tc>
      </w:tr>
      <w:tr w:rsidR="002E45E6" w:rsidRPr="0025139E" w14:paraId="00ACBD60" w14:textId="77777777" w:rsidTr="006135BF">
        <w:tc>
          <w:tcPr>
            <w:tcW w:w="2093" w:type="dxa"/>
            <w:vAlign w:val="center"/>
          </w:tcPr>
          <w:p w14:paraId="0D1FBE4B" w14:textId="77777777" w:rsidR="002E45E6" w:rsidRPr="0025139E" w:rsidRDefault="002E45E6" w:rsidP="006135BF">
            <w:pPr>
              <w:spacing w:line="360" w:lineRule="auto"/>
              <w:rPr>
                <w:rFonts w:ascii="Arial" w:eastAsia="Times New Roman" w:hAnsi="Arial" w:cs="Arial"/>
                <w:i/>
              </w:rPr>
            </w:pPr>
            <w:r w:rsidRPr="0025139E">
              <w:rPr>
                <w:rFonts w:ascii="Arial" w:eastAsia="Times New Roman" w:hAnsi="Arial" w:cs="Arial"/>
                <w:i/>
              </w:rPr>
              <w:t>ef1αrev</w:t>
            </w:r>
          </w:p>
        </w:tc>
        <w:tc>
          <w:tcPr>
            <w:tcW w:w="7149" w:type="dxa"/>
            <w:vAlign w:val="center"/>
          </w:tcPr>
          <w:p w14:paraId="15D3FD65" w14:textId="77777777" w:rsidR="002E45E6" w:rsidRPr="0025139E" w:rsidRDefault="002E45E6" w:rsidP="006135BF">
            <w:pPr>
              <w:spacing w:line="360" w:lineRule="auto"/>
              <w:rPr>
                <w:rFonts w:ascii="Arial" w:hAnsi="Arial" w:cs="Arial"/>
              </w:rPr>
            </w:pPr>
            <w:r w:rsidRPr="0025139E">
              <w:rPr>
                <w:rFonts w:ascii="Arial" w:hAnsi="Arial" w:cs="Arial"/>
              </w:rPr>
              <w:t>CCGCTAGCATTACCCTCC</w:t>
            </w:r>
          </w:p>
        </w:tc>
      </w:tr>
    </w:tbl>
    <w:p w14:paraId="7DE9A965" w14:textId="77777777" w:rsidR="002E45E6" w:rsidRPr="0025139E" w:rsidRDefault="002E45E6" w:rsidP="002E45E6">
      <w:pPr>
        <w:spacing w:line="360" w:lineRule="auto"/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7149"/>
      </w:tblGrid>
      <w:tr w:rsidR="00FE1CE5" w:rsidRPr="0025139E" w14:paraId="4BCB7B96" w14:textId="77777777" w:rsidTr="002F6B75">
        <w:tc>
          <w:tcPr>
            <w:tcW w:w="2093" w:type="dxa"/>
            <w:vAlign w:val="center"/>
          </w:tcPr>
          <w:p w14:paraId="5BD09B1F" w14:textId="77777777" w:rsidR="00FE1CE5" w:rsidRPr="0025139E" w:rsidRDefault="00FE1CE5" w:rsidP="002F6B75">
            <w:pPr>
              <w:spacing w:line="360" w:lineRule="auto"/>
              <w:rPr>
                <w:rFonts w:ascii="Arial" w:eastAsia="Times New Roman" w:hAnsi="Arial" w:cs="Arial"/>
                <w:i/>
              </w:rPr>
            </w:pPr>
          </w:p>
        </w:tc>
        <w:tc>
          <w:tcPr>
            <w:tcW w:w="7149" w:type="dxa"/>
            <w:vAlign w:val="center"/>
          </w:tcPr>
          <w:p w14:paraId="6CDBEACC" w14:textId="226274C4" w:rsidR="00FE1CE5" w:rsidRPr="0025139E" w:rsidRDefault="00FE1CE5" w:rsidP="00A17D78">
            <w:pPr>
              <w:spacing w:line="360" w:lineRule="auto"/>
              <w:rPr>
                <w:rFonts w:ascii="Arial" w:hAnsi="Arial" w:cs="Arial"/>
              </w:rPr>
            </w:pPr>
            <w:r w:rsidRPr="0025139E">
              <w:rPr>
                <w:rFonts w:ascii="Arial" w:eastAsia="Times New Roman" w:hAnsi="Arial" w:cs="Arial"/>
                <w:b/>
              </w:rPr>
              <w:t xml:space="preserve">RT-PCR </w:t>
            </w:r>
          </w:p>
        </w:tc>
      </w:tr>
      <w:tr w:rsidR="00FE1CE5" w:rsidRPr="0025139E" w14:paraId="70F1D4CD" w14:textId="77777777" w:rsidTr="002F6B75">
        <w:tc>
          <w:tcPr>
            <w:tcW w:w="2093" w:type="dxa"/>
            <w:vAlign w:val="center"/>
          </w:tcPr>
          <w:p w14:paraId="17C4BA83" w14:textId="77777777" w:rsidR="00FE1CE5" w:rsidRPr="0025139E" w:rsidRDefault="00FE1CE5" w:rsidP="002F6B75">
            <w:pPr>
              <w:spacing w:line="360" w:lineRule="auto"/>
              <w:rPr>
                <w:rFonts w:ascii="Arial" w:eastAsia="Times New Roman" w:hAnsi="Arial" w:cs="Arial"/>
                <w:i/>
              </w:rPr>
            </w:pPr>
            <w:r w:rsidRPr="0025139E">
              <w:rPr>
                <w:rFonts w:ascii="Arial" w:eastAsia="Times New Roman" w:hAnsi="Arial" w:cs="Arial"/>
                <w:i/>
              </w:rPr>
              <w:t xml:space="preserve">jnk2 </w:t>
            </w:r>
            <w:proofErr w:type="spellStart"/>
            <w:r w:rsidRPr="0025139E">
              <w:rPr>
                <w:rFonts w:ascii="Arial" w:eastAsia="Times New Roman" w:hAnsi="Arial" w:cs="Arial"/>
                <w:i/>
              </w:rPr>
              <w:t>fwd</w:t>
            </w:r>
            <w:proofErr w:type="spellEnd"/>
          </w:p>
        </w:tc>
        <w:tc>
          <w:tcPr>
            <w:tcW w:w="7149" w:type="dxa"/>
            <w:vAlign w:val="center"/>
          </w:tcPr>
          <w:p w14:paraId="7133F2AD" w14:textId="77777777" w:rsidR="00FE1CE5" w:rsidRPr="0025139E" w:rsidRDefault="00FE1CE5" w:rsidP="002F6B75">
            <w:pPr>
              <w:spacing w:line="360" w:lineRule="auto"/>
              <w:rPr>
                <w:rFonts w:ascii="Arial" w:hAnsi="Arial" w:cs="Arial"/>
              </w:rPr>
            </w:pPr>
            <w:r w:rsidRPr="0025139E">
              <w:rPr>
                <w:rFonts w:ascii="Arial" w:hAnsi="Arial" w:cs="Arial"/>
              </w:rPr>
              <w:t>CCACCTTTACCGTCCTCAGA</w:t>
            </w:r>
          </w:p>
        </w:tc>
      </w:tr>
      <w:tr w:rsidR="00FE1CE5" w:rsidRPr="0025139E" w14:paraId="61F77A88" w14:textId="77777777" w:rsidTr="002F6B75">
        <w:tc>
          <w:tcPr>
            <w:tcW w:w="2093" w:type="dxa"/>
            <w:vAlign w:val="center"/>
          </w:tcPr>
          <w:p w14:paraId="087DA35A" w14:textId="77777777" w:rsidR="00FE1CE5" w:rsidRPr="0025139E" w:rsidRDefault="00FE1CE5" w:rsidP="002F6B75">
            <w:pPr>
              <w:spacing w:line="360" w:lineRule="auto"/>
              <w:rPr>
                <w:rFonts w:ascii="Arial" w:eastAsia="Times New Roman" w:hAnsi="Arial" w:cs="Arial"/>
                <w:i/>
              </w:rPr>
            </w:pPr>
            <w:r w:rsidRPr="0025139E">
              <w:rPr>
                <w:rFonts w:ascii="Arial" w:eastAsia="Times New Roman" w:hAnsi="Arial" w:cs="Arial"/>
                <w:i/>
              </w:rPr>
              <w:t>jnk2 rev</w:t>
            </w:r>
          </w:p>
        </w:tc>
        <w:tc>
          <w:tcPr>
            <w:tcW w:w="7149" w:type="dxa"/>
            <w:vAlign w:val="center"/>
          </w:tcPr>
          <w:p w14:paraId="56F0764E" w14:textId="77777777" w:rsidR="00FE1CE5" w:rsidRPr="0025139E" w:rsidRDefault="00FE1CE5" w:rsidP="002F6B75">
            <w:pPr>
              <w:spacing w:line="360" w:lineRule="auto"/>
              <w:rPr>
                <w:rFonts w:ascii="Arial" w:hAnsi="Arial" w:cs="Arial"/>
              </w:rPr>
            </w:pPr>
            <w:r w:rsidRPr="0025139E">
              <w:rPr>
                <w:rFonts w:ascii="Arial" w:hAnsi="Arial" w:cs="Arial"/>
              </w:rPr>
              <w:t>CAATGCAAGAGCTGTCGGTA</w:t>
            </w:r>
          </w:p>
        </w:tc>
      </w:tr>
      <w:tr w:rsidR="00FE1CE5" w:rsidRPr="0025139E" w14:paraId="2A852E29" w14:textId="77777777" w:rsidTr="002F6B75">
        <w:tc>
          <w:tcPr>
            <w:tcW w:w="2093" w:type="dxa"/>
            <w:vAlign w:val="center"/>
          </w:tcPr>
          <w:p w14:paraId="6E249855" w14:textId="77777777" w:rsidR="00FE1CE5" w:rsidRPr="0025139E" w:rsidRDefault="00FE1CE5" w:rsidP="002F6B75">
            <w:pPr>
              <w:spacing w:line="360" w:lineRule="auto"/>
              <w:rPr>
                <w:rFonts w:ascii="Arial" w:eastAsia="Times New Roman" w:hAnsi="Arial" w:cs="Arial"/>
                <w:i/>
              </w:rPr>
            </w:pPr>
            <w:r w:rsidRPr="0025139E">
              <w:rPr>
                <w:rFonts w:ascii="Arial" w:eastAsia="Times New Roman" w:hAnsi="Arial" w:cs="Arial"/>
                <w:i/>
              </w:rPr>
              <w:lastRenderedPageBreak/>
              <w:t xml:space="preserve">jnk3 </w:t>
            </w:r>
            <w:proofErr w:type="spellStart"/>
            <w:r w:rsidRPr="0025139E">
              <w:rPr>
                <w:rFonts w:ascii="Arial" w:eastAsia="Times New Roman" w:hAnsi="Arial" w:cs="Arial"/>
                <w:i/>
              </w:rPr>
              <w:t>fwd</w:t>
            </w:r>
            <w:proofErr w:type="spellEnd"/>
          </w:p>
        </w:tc>
        <w:tc>
          <w:tcPr>
            <w:tcW w:w="7149" w:type="dxa"/>
            <w:vAlign w:val="center"/>
          </w:tcPr>
          <w:p w14:paraId="0CF4E86C" w14:textId="77777777" w:rsidR="00FE1CE5" w:rsidRPr="0025139E" w:rsidRDefault="00FE1CE5" w:rsidP="002F6B75">
            <w:pPr>
              <w:spacing w:line="360" w:lineRule="auto"/>
              <w:rPr>
                <w:rFonts w:ascii="Arial" w:hAnsi="Arial" w:cs="Arial"/>
              </w:rPr>
            </w:pPr>
            <w:r w:rsidRPr="0025139E">
              <w:rPr>
                <w:rFonts w:ascii="Arial" w:hAnsi="Arial" w:cs="Arial"/>
              </w:rPr>
              <w:t>ACCTTCACGGTTCTCAAACG</w:t>
            </w:r>
          </w:p>
        </w:tc>
      </w:tr>
      <w:tr w:rsidR="00FE1CE5" w:rsidRPr="0025139E" w14:paraId="07DDAA7C" w14:textId="77777777" w:rsidTr="002F6B75">
        <w:tc>
          <w:tcPr>
            <w:tcW w:w="2093" w:type="dxa"/>
            <w:vAlign w:val="center"/>
          </w:tcPr>
          <w:p w14:paraId="524893D7" w14:textId="77777777" w:rsidR="00FE1CE5" w:rsidRPr="0025139E" w:rsidRDefault="00FE1CE5" w:rsidP="002F6B75">
            <w:pPr>
              <w:spacing w:line="360" w:lineRule="auto"/>
              <w:rPr>
                <w:rFonts w:ascii="Arial" w:eastAsia="Times New Roman" w:hAnsi="Arial" w:cs="Arial"/>
                <w:i/>
              </w:rPr>
            </w:pPr>
            <w:r w:rsidRPr="0025139E">
              <w:rPr>
                <w:rFonts w:ascii="Arial" w:eastAsia="Times New Roman" w:hAnsi="Arial" w:cs="Arial"/>
                <w:i/>
              </w:rPr>
              <w:t>jnk3 rev</w:t>
            </w:r>
          </w:p>
        </w:tc>
        <w:tc>
          <w:tcPr>
            <w:tcW w:w="7149" w:type="dxa"/>
            <w:vAlign w:val="center"/>
          </w:tcPr>
          <w:p w14:paraId="455C7ABE" w14:textId="77777777" w:rsidR="00FE1CE5" w:rsidRPr="0025139E" w:rsidRDefault="00FE1CE5" w:rsidP="002F6B75">
            <w:pPr>
              <w:spacing w:line="360" w:lineRule="auto"/>
              <w:rPr>
                <w:rFonts w:ascii="Arial" w:hAnsi="Arial" w:cs="Arial"/>
              </w:rPr>
            </w:pPr>
            <w:r w:rsidRPr="0025139E">
              <w:rPr>
                <w:rFonts w:ascii="Arial" w:hAnsi="Arial" w:cs="Arial"/>
              </w:rPr>
              <w:t>CCCTTCACCACACCATTCTT</w:t>
            </w:r>
          </w:p>
        </w:tc>
      </w:tr>
    </w:tbl>
    <w:p w14:paraId="38BAB446" w14:textId="77777777" w:rsidR="003362B4" w:rsidRDefault="003362B4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7149"/>
      </w:tblGrid>
      <w:tr w:rsidR="00FE1CE5" w:rsidRPr="0025139E" w14:paraId="1547DF80" w14:textId="77777777" w:rsidTr="002F6B75">
        <w:tc>
          <w:tcPr>
            <w:tcW w:w="2093" w:type="dxa"/>
            <w:vAlign w:val="center"/>
          </w:tcPr>
          <w:p w14:paraId="5AED9B4F" w14:textId="77777777" w:rsidR="00FE1CE5" w:rsidRPr="0025139E" w:rsidRDefault="00FE1CE5" w:rsidP="002F6B75">
            <w:pPr>
              <w:spacing w:line="360" w:lineRule="auto"/>
              <w:rPr>
                <w:rFonts w:ascii="Arial" w:eastAsia="Times New Roman" w:hAnsi="Arial" w:cs="Arial"/>
                <w:i/>
              </w:rPr>
            </w:pPr>
          </w:p>
        </w:tc>
        <w:tc>
          <w:tcPr>
            <w:tcW w:w="7149" w:type="dxa"/>
            <w:vAlign w:val="center"/>
          </w:tcPr>
          <w:p w14:paraId="686C13FE" w14:textId="09DE1334" w:rsidR="00FE1CE5" w:rsidRPr="0025139E" w:rsidRDefault="00FE1CE5" w:rsidP="002F6B75">
            <w:pPr>
              <w:spacing w:line="360" w:lineRule="auto"/>
              <w:rPr>
                <w:rFonts w:ascii="Arial" w:hAnsi="Arial" w:cs="Arial"/>
              </w:rPr>
            </w:pPr>
            <w:r w:rsidRPr="0025139E">
              <w:rPr>
                <w:rFonts w:ascii="Arial" w:eastAsia="Times New Roman" w:hAnsi="Arial" w:cs="Arial"/>
                <w:b/>
                <w:i/>
              </w:rPr>
              <w:t xml:space="preserve">In situ </w:t>
            </w:r>
            <w:r w:rsidRPr="0025139E">
              <w:rPr>
                <w:rFonts w:ascii="Arial" w:eastAsia="Times New Roman" w:hAnsi="Arial" w:cs="Arial"/>
                <w:b/>
              </w:rPr>
              <w:t>hybridization</w:t>
            </w:r>
          </w:p>
        </w:tc>
      </w:tr>
      <w:tr w:rsidR="00FE1CE5" w:rsidRPr="0025139E" w14:paraId="1B89D31B" w14:textId="77777777" w:rsidTr="002F6B75">
        <w:tc>
          <w:tcPr>
            <w:tcW w:w="2093" w:type="dxa"/>
            <w:vAlign w:val="center"/>
          </w:tcPr>
          <w:p w14:paraId="0C16201A" w14:textId="3D337D69" w:rsidR="00FE1CE5" w:rsidRPr="0025139E" w:rsidRDefault="00E2401E" w:rsidP="002F6B75">
            <w:pPr>
              <w:spacing w:line="360" w:lineRule="auto"/>
              <w:rPr>
                <w:rFonts w:ascii="Arial" w:eastAsia="Times New Roman" w:hAnsi="Arial" w:cs="Arial"/>
                <w:i/>
              </w:rPr>
            </w:pPr>
            <w:r w:rsidRPr="0025139E">
              <w:rPr>
                <w:rFonts w:ascii="Arial" w:eastAsia="Times New Roman" w:hAnsi="Arial" w:cs="Arial"/>
                <w:i/>
              </w:rPr>
              <w:t>jnk2 fwd-T7</w:t>
            </w:r>
          </w:p>
        </w:tc>
        <w:tc>
          <w:tcPr>
            <w:tcW w:w="7149" w:type="dxa"/>
            <w:vAlign w:val="center"/>
          </w:tcPr>
          <w:p w14:paraId="47DA44AF" w14:textId="54CD6CBE" w:rsidR="00FE1CE5" w:rsidRPr="0025139E" w:rsidRDefault="00E2401E" w:rsidP="002F6B75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25139E">
              <w:rPr>
                <w:rFonts w:ascii="Arial" w:hAnsi="Arial" w:cs="Arial"/>
              </w:rPr>
              <w:t>taatacgactcactataggg</w:t>
            </w:r>
            <w:r w:rsidRPr="0025139E">
              <w:rPr>
                <w:rFonts w:ascii="Arial" w:hAnsi="Arial" w:cs="Arial"/>
                <w:color w:val="000000"/>
              </w:rPr>
              <w:t>CTCCACCTTTACCGTCCTCA</w:t>
            </w:r>
            <w:proofErr w:type="spellEnd"/>
          </w:p>
        </w:tc>
      </w:tr>
      <w:tr w:rsidR="00FE1CE5" w:rsidRPr="0025139E" w14:paraId="1CB82F8B" w14:textId="77777777" w:rsidTr="002F6B75">
        <w:tc>
          <w:tcPr>
            <w:tcW w:w="2093" w:type="dxa"/>
            <w:vAlign w:val="center"/>
          </w:tcPr>
          <w:p w14:paraId="5A87D04D" w14:textId="51CD4574" w:rsidR="00FE1CE5" w:rsidRPr="0025139E" w:rsidRDefault="00E2401E" w:rsidP="002F6B75">
            <w:pPr>
              <w:spacing w:line="360" w:lineRule="auto"/>
              <w:rPr>
                <w:rFonts w:ascii="Arial" w:eastAsia="Times New Roman" w:hAnsi="Arial" w:cs="Arial"/>
                <w:i/>
              </w:rPr>
            </w:pPr>
            <w:r w:rsidRPr="0025139E">
              <w:rPr>
                <w:rFonts w:ascii="Arial" w:eastAsia="Times New Roman" w:hAnsi="Arial" w:cs="Arial"/>
                <w:i/>
              </w:rPr>
              <w:t>jnk2 rev-T3</w:t>
            </w:r>
          </w:p>
        </w:tc>
        <w:tc>
          <w:tcPr>
            <w:tcW w:w="7149" w:type="dxa"/>
            <w:vAlign w:val="center"/>
          </w:tcPr>
          <w:p w14:paraId="274EFFCD" w14:textId="3E04A84C" w:rsidR="00FE1CE5" w:rsidRPr="0025139E" w:rsidRDefault="00E2401E" w:rsidP="002F6B75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25139E">
              <w:rPr>
                <w:rFonts w:ascii="Arial" w:hAnsi="Arial" w:cs="Arial"/>
                <w:color w:val="000000"/>
              </w:rPr>
              <w:t>attaaccctcactaaagggaCGTCGACATGGATGAGATGT</w:t>
            </w:r>
            <w:proofErr w:type="spellEnd"/>
          </w:p>
        </w:tc>
      </w:tr>
      <w:tr w:rsidR="00E2401E" w:rsidRPr="0025139E" w14:paraId="00A9F047" w14:textId="77777777" w:rsidTr="002F6B75">
        <w:tc>
          <w:tcPr>
            <w:tcW w:w="2093" w:type="dxa"/>
            <w:vAlign w:val="center"/>
          </w:tcPr>
          <w:p w14:paraId="0268A68E" w14:textId="1FCE7BCF" w:rsidR="00E2401E" w:rsidRPr="0025139E" w:rsidRDefault="00E2401E" w:rsidP="002F6B75">
            <w:pPr>
              <w:spacing w:line="360" w:lineRule="auto"/>
              <w:rPr>
                <w:rFonts w:ascii="Arial" w:eastAsia="Times New Roman" w:hAnsi="Arial" w:cs="Arial"/>
                <w:i/>
              </w:rPr>
            </w:pPr>
            <w:r w:rsidRPr="0025139E">
              <w:rPr>
                <w:rFonts w:ascii="Arial" w:eastAsia="Times New Roman" w:hAnsi="Arial" w:cs="Arial"/>
                <w:i/>
              </w:rPr>
              <w:t>jnk3 fwd-T7</w:t>
            </w:r>
          </w:p>
        </w:tc>
        <w:tc>
          <w:tcPr>
            <w:tcW w:w="7149" w:type="dxa"/>
            <w:vAlign w:val="center"/>
          </w:tcPr>
          <w:p w14:paraId="03CA3D9A" w14:textId="1DAF74B6" w:rsidR="00E2401E" w:rsidRPr="0025139E" w:rsidRDefault="00E2401E" w:rsidP="002F6B75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25139E">
              <w:rPr>
                <w:rFonts w:ascii="Arial" w:hAnsi="Arial" w:cs="Arial"/>
              </w:rPr>
              <w:t>taatacgactcactataggg</w:t>
            </w:r>
            <w:r w:rsidRPr="0025139E">
              <w:rPr>
                <w:rFonts w:ascii="Arial" w:hAnsi="Arial" w:cs="Arial"/>
                <w:color w:val="000000"/>
              </w:rPr>
              <w:t>TGAGCAAAAGCAAAGTGGAC</w:t>
            </w:r>
            <w:proofErr w:type="spellEnd"/>
          </w:p>
        </w:tc>
      </w:tr>
      <w:tr w:rsidR="00E2401E" w:rsidRPr="0025139E" w14:paraId="746F70D4" w14:textId="77777777" w:rsidTr="002F6B75">
        <w:tc>
          <w:tcPr>
            <w:tcW w:w="2093" w:type="dxa"/>
            <w:vAlign w:val="center"/>
          </w:tcPr>
          <w:p w14:paraId="074B4EA1" w14:textId="1C703F7C" w:rsidR="00E2401E" w:rsidRPr="0025139E" w:rsidRDefault="00E2401E" w:rsidP="002F6B75">
            <w:pPr>
              <w:spacing w:line="360" w:lineRule="auto"/>
              <w:rPr>
                <w:rFonts w:ascii="Arial" w:eastAsia="Times New Roman" w:hAnsi="Arial" w:cs="Arial"/>
                <w:i/>
              </w:rPr>
            </w:pPr>
            <w:r w:rsidRPr="0025139E">
              <w:rPr>
                <w:rFonts w:ascii="Arial" w:eastAsia="Times New Roman" w:hAnsi="Arial" w:cs="Arial"/>
                <w:i/>
              </w:rPr>
              <w:t>jnk3 rev-T3</w:t>
            </w:r>
          </w:p>
        </w:tc>
        <w:tc>
          <w:tcPr>
            <w:tcW w:w="7149" w:type="dxa"/>
            <w:vAlign w:val="center"/>
          </w:tcPr>
          <w:p w14:paraId="6F142F82" w14:textId="3A2E0BB9" w:rsidR="00E2401E" w:rsidRPr="0025139E" w:rsidRDefault="00E2401E" w:rsidP="002F6B75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25139E">
              <w:rPr>
                <w:rFonts w:ascii="Arial" w:hAnsi="Arial" w:cs="Arial"/>
                <w:color w:val="000000"/>
              </w:rPr>
              <w:t>attaaccctcactaaagggaCTCTCCTCGAAGTTCATCACC</w:t>
            </w:r>
            <w:proofErr w:type="spellEnd"/>
          </w:p>
        </w:tc>
      </w:tr>
    </w:tbl>
    <w:p w14:paraId="631D9A1C" w14:textId="641F3653" w:rsidR="00356899" w:rsidRDefault="00356899" w:rsidP="002E45E6">
      <w:pPr>
        <w:spacing w:line="360" w:lineRule="auto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p w14:paraId="1C73F255" w14:textId="27247B1A" w:rsidR="007D43D3" w:rsidRDefault="007D43D3" w:rsidP="002E45E6">
      <w:pPr>
        <w:spacing w:line="360" w:lineRule="auto"/>
        <w:rPr>
          <w:rFonts w:ascii="Arial" w:hAnsi="Arial" w:cs="Arial"/>
          <w:b/>
          <w:sz w:val="22"/>
          <w:szCs w:val="22"/>
        </w:rPr>
      </w:pPr>
    </w:p>
    <w:sectPr w:rsidR="007D43D3" w:rsidSect="00A160BE">
      <w:footerReference w:type="even" r:id="rId7"/>
      <w:footerReference w:type="default" r:id="rId8"/>
      <w:pgSz w:w="11900" w:h="16840"/>
      <w:pgMar w:top="1021" w:right="1021" w:bottom="1021" w:left="102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BF9E55" w14:textId="77777777" w:rsidR="00121986" w:rsidRDefault="00121986" w:rsidP="00477CE8">
      <w:r>
        <w:separator/>
      </w:r>
    </w:p>
  </w:endnote>
  <w:endnote w:type="continuationSeparator" w:id="0">
    <w:p w14:paraId="39D6593D" w14:textId="77777777" w:rsidR="00121986" w:rsidRDefault="00121986" w:rsidP="00477C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47588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6E93154" w14:textId="1E2B8A05" w:rsidR="006135BF" w:rsidRDefault="006135BF" w:rsidP="00CE46B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98ED0B4" w14:textId="77777777" w:rsidR="006135BF" w:rsidRDefault="006135BF" w:rsidP="00477CE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6961188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A7B629D" w14:textId="1EB369B5" w:rsidR="006135BF" w:rsidRDefault="006135BF" w:rsidP="00CE46B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17D78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BDC38C9" w14:textId="77777777" w:rsidR="006135BF" w:rsidRDefault="006135BF" w:rsidP="00477CE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77CFED" w14:textId="77777777" w:rsidR="00121986" w:rsidRDefault="00121986" w:rsidP="00477CE8">
      <w:r>
        <w:separator/>
      </w:r>
    </w:p>
  </w:footnote>
  <w:footnote w:type="continuationSeparator" w:id="0">
    <w:p w14:paraId="285B3A06" w14:textId="77777777" w:rsidR="00121986" w:rsidRDefault="00121986" w:rsidP="00477C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1B84E88"/>
    <w:multiLevelType w:val="hybridMultilevel"/>
    <w:tmpl w:val="E690AB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A33BCE"/>
    <w:multiLevelType w:val="hybridMultilevel"/>
    <w:tmpl w:val="50DA0DA4"/>
    <w:lvl w:ilvl="0" w:tplc="B012419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activeWritingStyle w:appName="MSWord" w:lang="en-GB" w:vendorID="64" w:dllVersion="4096" w:nlCheck="1" w:checkStyle="0"/>
  <w:activeWritingStyle w:appName="MSWord" w:lang="en-GB" w:vendorID="64" w:dllVersion="6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49A"/>
    <w:rsid w:val="000108AD"/>
    <w:rsid w:val="000152BE"/>
    <w:rsid w:val="00022297"/>
    <w:rsid w:val="00022850"/>
    <w:rsid w:val="00023BCA"/>
    <w:rsid w:val="00023E82"/>
    <w:rsid w:val="000302FF"/>
    <w:rsid w:val="00030FAB"/>
    <w:rsid w:val="0003293B"/>
    <w:rsid w:val="00035FF5"/>
    <w:rsid w:val="00037CDF"/>
    <w:rsid w:val="00040994"/>
    <w:rsid w:val="000478FE"/>
    <w:rsid w:val="00063857"/>
    <w:rsid w:val="00070B65"/>
    <w:rsid w:val="00073BC1"/>
    <w:rsid w:val="00074431"/>
    <w:rsid w:val="000820E7"/>
    <w:rsid w:val="000A076F"/>
    <w:rsid w:val="000B1AFF"/>
    <w:rsid w:val="000B36F1"/>
    <w:rsid w:val="000B38E7"/>
    <w:rsid w:val="000D120C"/>
    <w:rsid w:val="000D2352"/>
    <w:rsid w:val="000D516E"/>
    <w:rsid w:val="000E473A"/>
    <w:rsid w:val="000F5E52"/>
    <w:rsid w:val="0010409B"/>
    <w:rsid w:val="00106BAE"/>
    <w:rsid w:val="001102D7"/>
    <w:rsid w:val="00116769"/>
    <w:rsid w:val="00117D62"/>
    <w:rsid w:val="00121986"/>
    <w:rsid w:val="00125B07"/>
    <w:rsid w:val="00130F5B"/>
    <w:rsid w:val="00151384"/>
    <w:rsid w:val="00151BAF"/>
    <w:rsid w:val="0016184B"/>
    <w:rsid w:val="001657C3"/>
    <w:rsid w:val="00167C2B"/>
    <w:rsid w:val="00171AE7"/>
    <w:rsid w:val="00171F7C"/>
    <w:rsid w:val="001806C6"/>
    <w:rsid w:val="00181CCA"/>
    <w:rsid w:val="00184694"/>
    <w:rsid w:val="00185FFA"/>
    <w:rsid w:val="00187451"/>
    <w:rsid w:val="00196965"/>
    <w:rsid w:val="001A34F5"/>
    <w:rsid w:val="001B771B"/>
    <w:rsid w:val="001B7CBC"/>
    <w:rsid w:val="001C1C06"/>
    <w:rsid w:val="001C4A0E"/>
    <w:rsid w:val="001D1109"/>
    <w:rsid w:val="001D236A"/>
    <w:rsid w:val="001F2504"/>
    <w:rsid w:val="001F2F49"/>
    <w:rsid w:val="001F43CE"/>
    <w:rsid w:val="001F65D8"/>
    <w:rsid w:val="002031CB"/>
    <w:rsid w:val="0021299C"/>
    <w:rsid w:val="0021687B"/>
    <w:rsid w:val="00225A77"/>
    <w:rsid w:val="002362BC"/>
    <w:rsid w:val="00245405"/>
    <w:rsid w:val="002469D9"/>
    <w:rsid w:val="0025139E"/>
    <w:rsid w:val="00251403"/>
    <w:rsid w:val="00252988"/>
    <w:rsid w:val="002544D5"/>
    <w:rsid w:val="00276F22"/>
    <w:rsid w:val="00295FDE"/>
    <w:rsid w:val="002A06F6"/>
    <w:rsid w:val="002A690F"/>
    <w:rsid w:val="002B772B"/>
    <w:rsid w:val="002E45E6"/>
    <w:rsid w:val="002E4F08"/>
    <w:rsid w:val="002F6F10"/>
    <w:rsid w:val="0030039B"/>
    <w:rsid w:val="00300F03"/>
    <w:rsid w:val="0030216E"/>
    <w:rsid w:val="0030262A"/>
    <w:rsid w:val="00303D34"/>
    <w:rsid w:val="00305934"/>
    <w:rsid w:val="00310926"/>
    <w:rsid w:val="003148F8"/>
    <w:rsid w:val="00325D30"/>
    <w:rsid w:val="00335883"/>
    <w:rsid w:val="003362B4"/>
    <w:rsid w:val="00336588"/>
    <w:rsid w:val="00340D5F"/>
    <w:rsid w:val="00345B0E"/>
    <w:rsid w:val="00345EBE"/>
    <w:rsid w:val="0035108C"/>
    <w:rsid w:val="00353A78"/>
    <w:rsid w:val="00356899"/>
    <w:rsid w:val="003625A3"/>
    <w:rsid w:val="00363178"/>
    <w:rsid w:val="00370291"/>
    <w:rsid w:val="003804AC"/>
    <w:rsid w:val="00387B2A"/>
    <w:rsid w:val="00394A8C"/>
    <w:rsid w:val="003A4FD6"/>
    <w:rsid w:val="003A754B"/>
    <w:rsid w:val="003B3ED1"/>
    <w:rsid w:val="003B6437"/>
    <w:rsid w:val="003C353A"/>
    <w:rsid w:val="003D4C00"/>
    <w:rsid w:val="003E053B"/>
    <w:rsid w:val="00401656"/>
    <w:rsid w:val="00401FD9"/>
    <w:rsid w:val="0040380F"/>
    <w:rsid w:val="00403880"/>
    <w:rsid w:val="004343E1"/>
    <w:rsid w:val="004344AE"/>
    <w:rsid w:val="00435C8E"/>
    <w:rsid w:val="00441566"/>
    <w:rsid w:val="00441927"/>
    <w:rsid w:val="004467F7"/>
    <w:rsid w:val="00447F86"/>
    <w:rsid w:val="0045719A"/>
    <w:rsid w:val="00460842"/>
    <w:rsid w:val="004724E3"/>
    <w:rsid w:val="00472F7B"/>
    <w:rsid w:val="004736A7"/>
    <w:rsid w:val="00475876"/>
    <w:rsid w:val="004779C0"/>
    <w:rsid w:val="00477CE8"/>
    <w:rsid w:val="004813B8"/>
    <w:rsid w:val="0048175B"/>
    <w:rsid w:val="00495531"/>
    <w:rsid w:val="004962F5"/>
    <w:rsid w:val="00497150"/>
    <w:rsid w:val="004A51EC"/>
    <w:rsid w:val="004B508B"/>
    <w:rsid w:val="004B6B2F"/>
    <w:rsid w:val="004C1263"/>
    <w:rsid w:val="004C4033"/>
    <w:rsid w:val="004D2EE7"/>
    <w:rsid w:val="004F1E4C"/>
    <w:rsid w:val="004F7B76"/>
    <w:rsid w:val="00500E6B"/>
    <w:rsid w:val="005048A8"/>
    <w:rsid w:val="0050631B"/>
    <w:rsid w:val="00511962"/>
    <w:rsid w:val="005124B3"/>
    <w:rsid w:val="00512C5D"/>
    <w:rsid w:val="00521448"/>
    <w:rsid w:val="005248C7"/>
    <w:rsid w:val="00526781"/>
    <w:rsid w:val="0052738D"/>
    <w:rsid w:val="005342D2"/>
    <w:rsid w:val="005422A9"/>
    <w:rsid w:val="00542967"/>
    <w:rsid w:val="00553FF3"/>
    <w:rsid w:val="0055789B"/>
    <w:rsid w:val="005673AB"/>
    <w:rsid w:val="00575577"/>
    <w:rsid w:val="00593921"/>
    <w:rsid w:val="005A3816"/>
    <w:rsid w:val="005C5665"/>
    <w:rsid w:val="005C619B"/>
    <w:rsid w:val="005E1082"/>
    <w:rsid w:val="005E679A"/>
    <w:rsid w:val="00600506"/>
    <w:rsid w:val="00612BB1"/>
    <w:rsid w:val="006135BF"/>
    <w:rsid w:val="0061752F"/>
    <w:rsid w:val="006201BD"/>
    <w:rsid w:val="00620C0D"/>
    <w:rsid w:val="00622C5D"/>
    <w:rsid w:val="00626DF7"/>
    <w:rsid w:val="00631790"/>
    <w:rsid w:val="00632624"/>
    <w:rsid w:val="006439F7"/>
    <w:rsid w:val="00650C00"/>
    <w:rsid w:val="00651076"/>
    <w:rsid w:val="006511C6"/>
    <w:rsid w:val="00654D1C"/>
    <w:rsid w:val="00663331"/>
    <w:rsid w:val="00672B45"/>
    <w:rsid w:val="00676265"/>
    <w:rsid w:val="006812F1"/>
    <w:rsid w:val="0068342B"/>
    <w:rsid w:val="006B0DDE"/>
    <w:rsid w:val="006B1333"/>
    <w:rsid w:val="006B2863"/>
    <w:rsid w:val="006B2CC5"/>
    <w:rsid w:val="006C0366"/>
    <w:rsid w:val="006C14E5"/>
    <w:rsid w:val="006C69B8"/>
    <w:rsid w:val="006D65C5"/>
    <w:rsid w:val="006E4543"/>
    <w:rsid w:val="006E6127"/>
    <w:rsid w:val="006E6328"/>
    <w:rsid w:val="006F26A4"/>
    <w:rsid w:val="006F4456"/>
    <w:rsid w:val="00702E40"/>
    <w:rsid w:val="007118FE"/>
    <w:rsid w:val="007147BA"/>
    <w:rsid w:val="00723204"/>
    <w:rsid w:val="00723DE0"/>
    <w:rsid w:val="00727723"/>
    <w:rsid w:val="007348BB"/>
    <w:rsid w:val="00745340"/>
    <w:rsid w:val="00746E2B"/>
    <w:rsid w:val="007474DC"/>
    <w:rsid w:val="00750204"/>
    <w:rsid w:val="007655C4"/>
    <w:rsid w:val="00773D04"/>
    <w:rsid w:val="00773FCB"/>
    <w:rsid w:val="00797432"/>
    <w:rsid w:val="007A1997"/>
    <w:rsid w:val="007A5B55"/>
    <w:rsid w:val="007B3BEA"/>
    <w:rsid w:val="007D43D3"/>
    <w:rsid w:val="007D6E0F"/>
    <w:rsid w:val="007E0AC9"/>
    <w:rsid w:val="007E2396"/>
    <w:rsid w:val="007E60C8"/>
    <w:rsid w:val="007F382D"/>
    <w:rsid w:val="008304E6"/>
    <w:rsid w:val="00834844"/>
    <w:rsid w:val="00836712"/>
    <w:rsid w:val="00840801"/>
    <w:rsid w:val="008455FD"/>
    <w:rsid w:val="00847698"/>
    <w:rsid w:val="00864EAC"/>
    <w:rsid w:val="00866411"/>
    <w:rsid w:val="00872C98"/>
    <w:rsid w:val="00875EA9"/>
    <w:rsid w:val="00876A92"/>
    <w:rsid w:val="00876AD3"/>
    <w:rsid w:val="008854E0"/>
    <w:rsid w:val="008972F0"/>
    <w:rsid w:val="008C6115"/>
    <w:rsid w:val="008C6F87"/>
    <w:rsid w:val="008E34E9"/>
    <w:rsid w:val="008E3846"/>
    <w:rsid w:val="008E48A0"/>
    <w:rsid w:val="0090679C"/>
    <w:rsid w:val="00924197"/>
    <w:rsid w:val="009312E1"/>
    <w:rsid w:val="0096084A"/>
    <w:rsid w:val="009642A8"/>
    <w:rsid w:val="00965F21"/>
    <w:rsid w:val="00970CC9"/>
    <w:rsid w:val="009825CF"/>
    <w:rsid w:val="0098737B"/>
    <w:rsid w:val="00992D7A"/>
    <w:rsid w:val="00995BED"/>
    <w:rsid w:val="009A23F4"/>
    <w:rsid w:val="009B5EC5"/>
    <w:rsid w:val="009C4F21"/>
    <w:rsid w:val="009D12FA"/>
    <w:rsid w:val="009D2A8A"/>
    <w:rsid w:val="009D7E7F"/>
    <w:rsid w:val="009E3257"/>
    <w:rsid w:val="009E44DF"/>
    <w:rsid w:val="009F4923"/>
    <w:rsid w:val="00A01D34"/>
    <w:rsid w:val="00A160BE"/>
    <w:rsid w:val="00A168F4"/>
    <w:rsid w:val="00A17D78"/>
    <w:rsid w:val="00A321F6"/>
    <w:rsid w:val="00A3602D"/>
    <w:rsid w:val="00A36357"/>
    <w:rsid w:val="00A52273"/>
    <w:rsid w:val="00A5751D"/>
    <w:rsid w:val="00A57B9C"/>
    <w:rsid w:val="00A604EF"/>
    <w:rsid w:val="00A622FF"/>
    <w:rsid w:val="00A64CE5"/>
    <w:rsid w:val="00A67649"/>
    <w:rsid w:val="00A70322"/>
    <w:rsid w:val="00A70A1C"/>
    <w:rsid w:val="00A71E78"/>
    <w:rsid w:val="00A72F01"/>
    <w:rsid w:val="00A81128"/>
    <w:rsid w:val="00A920E4"/>
    <w:rsid w:val="00A94276"/>
    <w:rsid w:val="00A94F00"/>
    <w:rsid w:val="00A97AEA"/>
    <w:rsid w:val="00AA50A8"/>
    <w:rsid w:val="00AB0EC7"/>
    <w:rsid w:val="00AB757A"/>
    <w:rsid w:val="00AB7EB4"/>
    <w:rsid w:val="00AC287C"/>
    <w:rsid w:val="00AC63FE"/>
    <w:rsid w:val="00AC6BA0"/>
    <w:rsid w:val="00AE21A7"/>
    <w:rsid w:val="00AF028A"/>
    <w:rsid w:val="00AF57F5"/>
    <w:rsid w:val="00B06379"/>
    <w:rsid w:val="00B22003"/>
    <w:rsid w:val="00B330BE"/>
    <w:rsid w:val="00B4278F"/>
    <w:rsid w:val="00B5787C"/>
    <w:rsid w:val="00B62CDB"/>
    <w:rsid w:val="00B65602"/>
    <w:rsid w:val="00B717A0"/>
    <w:rsid w:val="00B76F92"/>
    <w:rsid w:val="00B807DC"/>
    <w:rsid w:val="00B96FAB"/>
    <w:rsid w:val="00BA36D9"/>
    <w:rsid w:val="00BA778A"/>
    <w:rsid w:val="00BB65D8"/>
    <w:rsid w:val="00BC42E3"/>
    <w:rsid w:val="00BC658B"/>
    <w:rsid w:val="00BC7AF4"/>
    <w:rsid w:val="00BE114A"/>
    <w:rsid w:val="00C0094F"/>
    <w:rsid w:val="00C107C4"/>
    <w:rsid w:val="00C114B3"/>
    <w:rsid w:val="00C116CD"/>
    <w:rsid w:val="00C163A6"/>
    <w:rsid w:val="00C176BF"/>
    <w:rsid w:val="00C20B0A"/>
    <w:rsid w:val="00C2431D"/>
    <w:rsid w:val="00C33F49"/>
    <w:rsid w:val="00C44778"/>
    <w:rsid w:val="00C570BA"/>
    <w:rsid w:val="00C66871"/>
    <w:rsid w:val="00C70658"/>
    <w:rsid w:val="00C73A15"/>
    <w:rsid w:val="00C97AE7"/>
    <w:rsid w:val="00CA0237"/>
    <w:rsid w:val="00CA11D8"/>
    <w:rsid w:val="00CB23A3"/>
    <w:rsid w:val="00CC0092"/>
    <w:rsid w:val="00CC06FA"/>
    <w:rsid w:val="00CD1C7E"/>
    <w:rsid w:val="00CD4AD0"/>
    <w:rsid w:val="00CD59CF"/>
    <w:rsid w:val="00CD6394"/>
    <w:rsid w:val="00CE17A5"/>
    <w:rsid w:val="00CE45AE"/>
    <w:rsid w:val="00CE46B5"/>
    <w:rsid w:val="00CE4957"/>
    <w:rsid w:val="00CF788D"/>
    <w:rsid w:val="00D003B4"/>
    <w:rsid w:val="00D05253"/>
    <w:rsid w:val="00D119A0"/>
    <w:rsid w:val="00D15C96"/>
    <w:rsid w:val="00D20CCD"/>
    <w:rsid w:val="00D20D13"/>
    <w:rsid w:val="00D31F6B"/>
    <w:rsid w:val="00D34E3E"/>
    <w:rsid w:val="00D5092A"/>
    <w:rsid w:val="00D5131B"/>
    <w:rsid w:val="00D52582"/>
    <w:rsid w:val="00D53A99"/>
    <w:rsid w:val="00D56408"/>
    <w:rsid w:val="00D65184"/>
    <w:rsid w:val="00D65ACF"/>
    <w:rsid w:val="00D70A39"/>
    <w:rsid w:val="00D77F8D"/>
    <w:rsid w:val="00D96F24"/>
    <w:rsid w:val="00DA7E71"/>
    <w:rsid w:val="00DB5228"/>
    <w:rsid w:val="00DB6AF3"/>
    <w:rsid w:val="00DB750C"/>
    <w:rsid w:val="00DD178C"/>
    <w:rsid w:val="00DD6DBB"/>
    <w:rsid w:val="00DD7651"/>
    <w:rsid w:val="00DE1BB0"/>
    <w:rsid w:val="00DE6586"/>
    <w:rsid w:val="00DE6702"/>
    <w:rsid w:val="00DF37CA"/>
    <w:rsid w:val="00E153BE"/>
    <w:rsid w:val="00E233A1"/>
    <w:rsid w:val="00E2401E"/>
    <w:rsid w:val="00E30AD0"/>
    <w:rsid w:val="00E32F8A"/>
    <w:rsid w:val="00E431AA"/>
    <w:rsid w:val="00E62469"/>
    <w:rsid w:val="00E64126"/>
    <w:rsid w:val="00E65377"/>
    <w:rsid w:val="00E67AF5"/>
    <w:rsid w:val="00E71FCF"/>
    <w:rsid w:val="00E73667"/>
    <w:rsid w:val="00E74760"/>
    <w:rsid w:val="00E90439"/>
    <w:rsid w:val="00E93C73"/>
    <w:rsid w:val="00E97808"/>
    <w:rsid w:val="00EA2113"/>
    <w:rsid w:val="00EA317D"/>
    <w:rsid w:val="00EA5209"/>
    <w:rsid w:val="00EB7049"/>
    <w:rsid w:val="00EC1BDA"/>
    <w:rsid w:val="00EC2A31"/>
    <w:rsid w:val="00ED3C0B"/>
    <w:rsid w:val="00EE5B2D"/>
    <w:rsid w:val="00EE6779"/>
    <w:rsid w:val="00EE681C"/>
    <w:rsid w:val="00EF4B9F"/>
    <w:rsid w:val="00F01F90"/>
    <w:rsid w:val="00F02362"/>
    <w:rsid w:val="00F15F5A"/>
    <w:rsid w:val="00F16340"/>
    <w:rsid w:val="00F31782"/>
    <w:rsid w:val="00F3242F"/>
    <w:rsid w:val="00F35DBA"/>
    <w:rsid w:val="00F3656A"/>
    <w:rsid w:val="00F37967"/>
    <w:rsid w:val="00F44504"/>
    <w:rsid w:val="00F526F7"/>
    <w:rsid w:val="00F54686"/>
    <w:rsid w:val="00F60530"/>
    <w:rsid w:val="00F71600"/>
    <w:rsid w:val="00F722B6"/>
    <w:rsid w:val="00F7509B"/>
    <w:rsid w:val="00F75B80"/>
    <w:rsid w:val="00F8341B"/>
    <w:rsid w:val="00F83603"/>
    <w:rsid w:val="00F8739E"/>
    <w:rsid w:val="00FA0A4F"/>
    <w:rsid w:val="00FA670F"/>
    <w:rsid w:val="00FC049A"/>
    <w:rsid w:val="00FC04BA"/>
    <w:rsid w:val="00FC4682"/>
    <w:rsid w:val="00FC697A"/>
    <w:rsid w:val="00FC749A"/>
    <w:rsid w:val="00FD0079"/>
    <w:rsid w:val="00FD387F"/>
    <w:rsid w:val="00FD3DB5"/>
    <w:rsid w:val="00FD422C"/>
    <w:rsid w:val="00FD56A5"/>
    <w:rsid w:val="00FD7F44"/>
    <w:rsid w:val="00FE1CE5"/>
    <w:rsid w:val="00FE2996"/>
    <w:rsid w:val="00FE5DB8"/>
    <w:rsid w:val="00FF3A2A"/>
    <w:rsid w:val="00FF6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A21F922"/>
  <w15:docId w15:val="{6E8BFB95-0F80-4646-A19A-B8660126E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21F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864EAC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77CE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7CE8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477CE8"/>
  </w:style>
  <w:style w:type="character" w:styleId="CommentReference">
    <w:name w:val="annotation reference"/>
    <w:basedOn w:val="DefaultParagraphFont"/>
    <w:uiPriority w:val="99"/>
    <w:semiHidden/>
    <w:unhideWhenUsed/>
    <w:rsid w:val="008455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55F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55F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55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55FD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55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5FD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A72F01"/>
    <w:rPr>
      <w:rFonts w:eastAsiaTheme="minorEastAsia"/>
      <w:sz w:val="22"/>
      <w:szCs w:val="22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72F01"/>
    <w:pPr>
      <w:spacing w:after="200" w:line="276" w:lineRule="auto"/>
      <w:ind w:left="720"/>
      <w:contextualSpacing/>
    </w:pPr>
    <w:rPr>
      <w:rFonts w:eastAsiaTheme="minorEastAsia"/>
      <w:sz w:val="22"/>
      <w:szCs w:val="22"/>
      <w:lang w:eastAsia="zh-CN"/>
    </w:rPr>
  </w:style>
  <w:style w:type="character" w:customStyle="1" w:styleId="st">
    <w:name w:val="st"/>
    <w:basedOn w:val="DefaultParagraphFont"/>
    <w:rsid w:val="004779C0"/>
  </w:style>
  <w:style w:type="paragraph" w:styleId="NormalWeb">
    <w:name w:val="Normal (Web)"/>
    <w:basedOn w:val="Normal"/>
    <w:uiPriority w:val="99"/>
    <w:semiHidden/>
    <w:unhideWhenUsed/>
    <w:rsid w:val="00C163A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864EAC"/>
    <w:rPr>
      <w:rFonts w:ascii="Times New Roman" w:eastAsia="Times New Roman" w:hAnsi="Times New Roman" w:cs="Times New Roman"/>
      <w:b/>
      <w:bCs/>
      <w:sz w:val="36"/>
      <w:szCs w:val="36"/>
      <w:lang w:val="en-GB"/>
    </w:rPr>
  </w:style>
  <w:style w:type="character" w:customStyle="1" w:styleId="apple-converted-space">
    <w:name w:val="apple-converted-space"/>
    <w:basedOn w:val="DefaultParagraphFont"/>
    <w:rsid w:val="006E6127"/>
  </w:style>
  <w:style w:type="character" w:customStyle="1" w:styleId="Heading1Char">
    <w:name w:val="Heading 1 Char"/>
    <w:basedOn w:val="DefaultParagraphFont"/>
    <w:link w:val="Heading1"/>
    <w:uiPriority w:val="9"/>
    <w:rsid w:val="00A321F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A321F6"/>
    <w:rPr>
      <w:color w:val="0000FF"/>
      <w:u w:val="single"/>
    </w:rPr>
  </w:style>
  <w:style w:type="character" w:customStyle="1" w:styleId="highlight">
    <w:name w:val="highlight"/>
    <w:basedOn w:val="DefaultParagraphFont"/>
    <w:rsid w:val="00A321F6"/>
  </w:style>
  <w:style w:type="paragraph" w:styleId="Revision">
    <w:name w:val="Revision"/>
    <w:hidden/>
    <w:uiPriority w:val="99"/>
    <w:semiHidden/>
    <w:rsid w:val="00130F5B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37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80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95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94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79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69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899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945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333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0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5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8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9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4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945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153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958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695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5</Words>
  <Characters>111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 Chaudhry</dc:creator>
  <cp:keywords/>
  <dc:description/>
  <cp:lastModifiedBy>Bill Chaudhry</cp:lastModifiedBy>
  <cp:revision>2</cp:revision>
  <dcterms:created xsi:type="dcterms:W3CDTF">2019-11-07T00:45:00Z</dcterms:created>
  <dcterms:modified xsi:type="dcterms:W3CDTF">2019-11-07T00:45:00Z</dcterms:modified>
</cp:coreProperties>
</file>